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normal4"/>
        <w:tblpPr w:leftFromText="141" w:rightFromText="141" w:horzAnchor="margin" w:tblpXSpec="center" w:tblpY="-1416"/>
        <w:tblW w:w="10206" w:type="dxa"/>
        <w:tblLayout w:type="fixed"/>
        <w:tblLook w:val="04A0" w:firstRow="1" w:lastRow="0" w:firstColumn="1" w:lastColumn="0" w:noHBand="0" w:noVBand="1"/>
      </w:tblPr>
      <w:tblGrid>
        <w:gridCol w:w="1418"/>
        <w:gridCol w:w="992"/>
        <w:gridCol w:w="1832"/>
        <w:gridCol w:w="4069"/>
        <w:gridCol w:w="1190"/>
        <w:gridCol w:w="705"/>
      </w:tblGrid>
      <w:tr w:rsidR="00BC04AE" w:rsidRPr="00BC04AE" w14:paraId="149C7130" w14:textId="77777777" w:rsidTr="004E661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206" w:type="dxa"/>
            <w:gridSpan w:val="6"/>
          </w:tcPr>
          <w:p w14:paraId="6D1D358E" w14:textId="53CFB9F2" w:rsidR="00BC04AE" w:rsidRPr="00BC04AE" w:rsidRDefault="00BC04AE" w:rsidP="006E38D6">
            <w:pPr>
              <w:rPr>
                <w:rFonts w:ascii="Calibri" w:eastAsia="Times New Roman" w:hAnsi="Calibri" w:cs="Calibri"/>
                <w:color w:val="000000"/>
                <w:sz w:val="24"/>
                <w:szCs w:val="24"/>
                <w:lang w:eastAsia="es-MX"/>
              </w:rPr>
            </w:pPr>
            <w:r w:rsidRPr="00BC04AE">
              <w:rPr>
                <w:rFonts w:ascii="Calibri" w:eastAsia="Times New Roman" w:hAnsi="Calibri" w:cs="Calibri"/>
                <w:color w:val="000000"/>
                <w:sz w:val="24"/>
                <w:szCs w:val="24"/>
                <w:lang w:eastAsia="es-MX"/>
              </w:rPr>
              <w:t xml:space="preserve">Supplementary Table </w:t>
            </w:r>
            <w:r>
              <w:rPr>
                <w:rFonts w:ascii="Calibri" w:eastAsia="Times New Roman" w:hAnsi="Calibri" w:cs="Calibri"/>
                <w:color w:val="000000"/>
                <w:sz w:val="24"/>
                <w:szCs w:val="24"/>
                <w:lang w:eastAsia="es-MX"/>
              </w:rPr>
              <w:t>5</w:t>
            </w:r>
            <w:r w:rsidRPr="00BC04AE">
              <w:rPr>
                <w:rFonts w:ascii="Calibri" w:eastAsia="Times New Roman" w:hAnsi="Calibri" w:cs="Calibri"/>
                <w:color w:val="000000"/>
                <w:sz w:val="24"/>
                <w:szCs w:val="24"/>
                <w:lang w:eastAsia="es-MX"/>
              </w:rPr>
              <w:t xml:space="preserve">.  </w:t>
            </w:r>
            <w:r>
              <w:rPr>
                <w:rFonts w:ascii="Calibri" w:eastAsia="Times New Roman" w:hAnsi="Calibri" w:cs="Calibri"/>
                <w:color w:val="000000"/>
                <w:sz w:val="24"/>
                <w:szCs w:val="24"/>
                <w:lang w:eastAsia="es-MX"/>
              </w:rPr>
              <w:t xml:space="preserve">Cytokine-mediated </w:t>
            </w:r>
            <w:proofErr w:type="spellStart"/>
            <w:r>
              <w:rPr>
                <w:rFonts w:ascii="Calibri" w:eastAsia="Times New Roman" w:hAnsi="Calibri" w:cs="Calibri"/>
                <w:color w:val="000000"/>
                <w:sz w:val="24"/>
                <w:szCs w:val="24"/>
                <w:lang w:eastAsia="es-MX"/>
              </w:rPr>
              <w:t>irAEs</w:t>
            </w:r>
            <w:proofErr w:type="spellEnd"/>
            <w:r w:rsidRPr="00BC04AE">
              <w:rPr>
                <w:rFonts w:ascii="Calibri" w:eastAsia="Times New Roman" w:hAnsi="Calibri" w:cs="Calibri"/>
                <w:color w:val="000000"/>
                <w:sz w:val="24"/>
                <w:szCs w:val="24"/>
                <w:lang w:eastAsia="es-MX"/>
              </w:rPr>
              <w:t xml:space="preserve"> after </w:t>
            </w:r>
            <w:r>
              <w:rPr>
                <w:rFonts w:ascii="Calibri" w:eastAsia="Times New Roman" w:hAnsi="Calibri" w:cs="Calibri"/>
                <w:color w:val="000000"/>
                <w:sz w:val="24"/>
                <w:szCs w:val="24"/>
                <w:lang w:eastAsia="es-MX"/>
              </w:rPr>
              <w:t xml:space="preserve">ICIs </w:t>
            </w:r>
            <w:r w:rsidRPr="00BC04AE">
              <w:rPr>
                <w:rFonts w:ascii="Calibri" w:eastAsia="Times New Roman" w:hAnsi="Calibri" w:cs="Calibri"/>
                <w:color w:val="000000"/>
                <w:sz w:val="24"/>
                <w:szCs w:val="24"/>
                <w:lang w:eastAsia="es-MX"/>
              </w:rPr>
              <w:t>therap</w:t>
            </w:r>
            <w:r>
              <w:rPr>
                <w:rFonts w:ascii="Calibri" w:eastAsia="Times New Roman" w:hAnsi="Calibri" w:cs="Calibri"/>
                <w:color w:val="000000"/>
                <w:sz w:val="24"/>
                <w:szCs w:val="24"/>
                <w:lang w:eastAsia="es-MX"/>
              </w:rPr>
              <w:t>ies</w:t>
            </w:r>
            <w:r w:rsidRPr="00BC04AE">
              <w:rPr>
                <w:rFonts w:ascii="Calibri" w:eastAsia="Times New Roman" w:hAnsi="Calibri" w:cs="Calibri"/>
                <w:color w:val="000000"/>
                <w:sz w:val="24"/>
                <w:szCs w:val="24"/>
                <w:lang w:eastAsia="es-MX"/>
              </w:rPr>
              <w:t>.</w:t>
            </w:r>
          </w:p>
        </w:tc>
      </w:tr>
      <w:tr w:rsidR="00BC04AE" w:rsidRPr="00BC04AE" w14:paraId="3BB3F533" w14:textId="77777777" w:rsidTr="004E66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tcPr>
          <w:p w14:paraId="50AF07CB" w14:textId="77777777" w:rsidR="00BC04AE" w:rsidRPr="00BC04AE" w:rsidRDefault="00BC04AE" w:rsidP="006E38D6">
            <w:pPr>
              <w:jc w:val="center"/>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ICI</w:t>
            </w:r>
          </w:p>
        </w:tc>
        <w:tc>
          <w:tcPr>
            <w:tcW w:w="992" w:type="dxa"/>
          </w:tcPr>
          <w:p w14:paraId="65CAC9EA"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s-MX" w:eastAsia="es-MX"/>
              </w:rPr>
            </w:pPr>
            <w:proofErr w:type="spellStart"/>
            <w:r w:rsidRPr="00BC04AE">
              <w:rPr>
                <w:rFonts w:ascii="Calibri" w:eastAsia="Times New Roman" w:hAnsi="Calibri" w:cs="Calibri"/>
                <w:b/>
                <w:bCs/>
                <w:color w:val="000000"/>
                <w:sz w:val="24"/>
                <w:szCs w:val="24"/>
                <w:lang w:val="es-MX" w:eastAsia="es-MX"/>
              </w:rPr>
              <w:t>Source</w:t>
            </w:r>
            <w:proofErr w:type="spellEnd"/>
          </w:p>
        </w:tc>
        <w:tc>
          <w:tcPr>
            <w:tcW w:w="1832" w:type="dxa"/>
          </w:tcPr>
          <w:p w14:paraId="2FB107AD"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s-MX" w:eastAsia="es-MX"/>
              </w:rPr>
            </w:pPr>
            <w:proofErr w:type="spellStart"/>
            <w:r w:rsidRPr="00BC04AE">
              <w:rPr>
                <w:rFonts w:ascii="Calibri" w:eastAsia="Times New Roman" w:hAnsi="Calibri" w:cs="Calibri"/>
                <w:b/>
                <w:bCs/>
                <w:color w:val="000000"/>
                <w:sz w:val="24"/>
                <w:szCs w:val="24"/>
                <w:lang w:val="es-MX" w:eastAsia="es-MX"/>
              </w:rPr>
              <w:t>IrAEs</w:t>
            </w:r>
            <w:proofErr w:type="spellEnd"/>
          </w:p>
        </w:tc>
        <w:tc>
          <w:tcPr>
            <w:tcW w:w="4069" w:type="dxa"/>
          </w:tcPr>
          <w:p w14:paraId="35804061"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s-MX" w:eastAsia="es-MX"/>
              </w:rPr>
            </w:pPr>
            <w:proofErr w:type="spellStart"/>
            <w:r w:rsidRPr="00BC04AE">
              <w:rPr>
                <w:rFonts w:ascii="Calibri" w:eastAsia="Times New Roman" w:hAnsi="Calibri" w:cs="Calibri"/>
                <w:b/>
                <w:bCs/>
                <w:color w:val="000000"/>
                <w:sz w:val="24"/>
                <w:szCs w:val="24"/>
                <w:lang w:val="es-MX" w:eastAsia="es-MX"/>
              </w:rPr>
              <w:t>Cyokine</w:t>
            </w:r>
            <w:proofErr w:type="spellEnd"/>
          </w:p>
        </w:tc>
        <w:tc>
          <w:tcPr>
            <w:tcW w:w="1190" w:type="dxa"/>
          </w:tcPr>
          <w:p w14:paraId="14329C7D"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s-MX" w:eastAsia="es-MX"/>
              </w:rPr>
            </w:pPr>
            <w:r w:rsidRPr="00BC04AE">
              <w:rPr>
                <w:rFonts w:ascii="Calibri" w:eastAsia="Times New Roman" w:hAnsi="Calibri" w:cs="Calibri"/>
                <w:b/>
                <w:bCs/>
                <w:color w:val="000000"/>
                <w:sz w:val="24"/>
                <w:szCs w:val="24"/>
                <w:lang w:val="es-MX" w:eastAsia="es-MX"/>
              </w:rPr>
              <w:t>PMID</w:t>
            </w:r>
          </w:p>
        </w:tc>
        <w:tc>
          <w:tcPr>
            <w:tcW w:w="705" w:type="dxa"/>
          </w:tcPr>
          <w:p w14:paraId="74AA1351"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s-MX" w:eastAsia="es-MX"/>
              </w:rPr>
            </w:pPr>
            <w:r w:rsidRPr="00BC04AE">
              <w:rPr>
                <w:rFonts w:ascii="Calibri" w:eastAsia="Times New Roman" w:hAnsi="Calibri" w:cs="Calibri"/>
                <w:b/>
                <w:bCs/>
                <w:color w:val="000000"/>
                <w:sz w:val="24"/>
                <w:szCs w:val="24"/>
                <w:lang w:val="es-MX" w:eastAsia="es-MX"/>
              </w:rPr>
              <w:t>REF</w:t>
            </w:r>
          </w:p>
        </w:tc>
      </w:tr>
      <w:tr w:rsidR="00BC04AE" w:rsidRPr="00ED5CBE" w14:paraId="7FB08123" w14:textId="77777777" w:rsidTr="004E6610">
        <w:trPr>
          <w:trHeight w:val="315"/>
        </w:trPr>
        <w:tc>
          <w:tcPr>
            <w:cnfStyle w:val="001000000000" w:firstRow="0" w:lastRow="0" w:firstColumn="1" w:lastColumn="0" w:oddVBand="0" w:evenVBand="0" w:oddHBand="0" w:evenHBand="0" w:firstRowFirstColumn="0" w:firstRowLastColumn="0" w:lastRowFirstColumn="0" w:lastRowLastColumn="0"/>
            <w:tcW w:w="1418" w:type="dxa"/>
          </w:tcPr>
          <w:p w14:paraId="01D2793A"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CTLA-4</w:t>
            </w:r>
          </w:p>
        </w:tc>
        <w:tc>
          <w:tcPr>
            <w:tcW w:w="992" w:type="dxa"/>
          </w:tcPr>
          <w:p w14:paraId="0281556E"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tcPr>
          <w:p w14:paraId="36B708A6"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tcPr>
          <w:p w14:paraId="26D38ECF"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 xml:space="preserve">IL-4, </w:t>
            </w:r>
            <w:r w:rsidRPr="00BC04AE">
              <w:rPr>
                <w:rFonts w:ascii="Calibri" w:eastAsia="Times New Roman" w:hAnsi="Calibri" w:cs="Calibri"/>
                <w:b/>
                <w:bCs/>
                <w:color w:val="000000"/>
                <w:sz w:val="24"/>
                <w:szCs w:val="24"/>
                <w:lang w:val="es-MX" w:eastAsia="es-MX"/>
              </w:rPr>
              <w:t>IFN-Y</w:t>
            </w:r>
            <w:r w:rsidRPr="00BC04AE">
              <w:rPr>
                <w:rFonts w:ascii="Calibri" w:eastAsia="Times New Roman" w:hAnsi="Calibri" w:cs="Calibri"/>
                <w:color w:val="000000"/>
                <w:sz w:val="24"/>
                <w:szCs w:val="24"/>
                <w:lang w:val="es-MX" w:eastAsia="es-MX"/>
              </w:rPr>
              <w:t xml:space="preserve">, IL-15, </w:t>
            </w:r>
          </w:p>
        </w:tc>
        <w:tc>
          <w:tcPr>
            <w:tcW w:w="1190" w:type="dxa"/>
          </w:tcPr>
          <w:p w14:paraId="1D1A6A7A"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28344869</w:t>
            </w:r>
          </w:p>
        </w:tc>
        <w:tc>
          <w:tcPr>
            <w:tcW w:w="705" w:type="dxa"/>
          </w:tcPr>
          <w:p w14:paraId="1973848B" w14:textId="5047C829"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gOJ1Cu3g","properties":{"formattedCitation":"(1)","plainCitation":"(1)","noteIndex":0},"citationItems":[{"id":1423,"uris":["http://zotero.org/users/7124400/items/E4DUB9TS"],"uri":["http://zotero.org/users/7124400/items/E4DUB9TS"],"itemData":{"id":1423,"type":"article-journal","abstract":"Despite the success of immune checkpoint blockade in melanoma, the majority of patients do not respond. We hypothesized that the T and NK cell subset frequencies and expression levels of their receptors may predict responses and clinical outcome of anti-CTLA-4 treatment. We thus characterized the NK and T cell phenotype, as well as serum levels of several cytokines in 67 melanoma patients recruited in Italy and Sweden, using samples drawn prior to and during treatment. Survival correlated with low expression of the inhibitory receptor TIM-3 on circulating T and NK cells prior to and during treatment and with the increased frequency of mature circulating NK cells (defined as CD3-CD56dim CD16+) during treatment. Survival also correlated with low levels of IL-15 in the serum. Functional experiments in vitro demonstrated that sustained exposure to IL-15 enhanced the expression of PD-1 and TIM-3 on both T and NK cells, indicating a causative link between high IL-15 levels and enhanced expression of TIM-3 on these cells. Receptor blockade of TIM-3 improved NK cell-mediated elimination of melanoma metastasis cell lines in vitro. These observations may lead to the development of novel biomarkers to predict patient response to checkpoint blockade treatment. They also suggest that induction of additional checkpoints is a possibility that needs to be considered when treating melanoma patients with IL-15.","container-title":"Oncoimmunology","DOI":"10.1080/2162402X.2016.1261242","ISSN":"2162-4011","issue":"2","journalAbbreviation":"Oncoimmunology","language":"eng","note":"PMID: 28344869\nPMCID: PMC5353942","page":"e1261242","source":"PubMed","title":"IL-15, TIM-3 and NK cells subsets predict responsiveness to anti-CTLA-4 treatment in melanoma patients","volume":"6","author":[{"family":"Tallerico","given":"Rossana"},{"family":"Cristiani","given":"Costanza M."},{"family":"Staaf","given":"Elina"},{"family":"Garofalo","given":"Cinzia"},{"family":"Sottile","given":"Rosa"},{"family":"Capone","given":"Mariaelena"},{"family":"Pico de Coaña","given":"Yago"},{"family":"Madonna","given":"Gabriele"},{"family":"Palella","given":"Eleonora"},{"family":"Wolodarski","given":"Maria"},{"family":"Carannante","given":"Valentina"},{"family":"Mallardo","given":"Domenico"},{"family":"Simeone","given":"Ester"},{"family":"Grimaldi","given":"Antonio M."},{"family":"Johansson","given":"Sofia"},{"family":"Frumento","given":"Paolo"},{"family":"Gulletta","given":"Elio"},{"family":"Anichini","given":"Andrea"},{"family":"Colucci","given":"Francesco"},{"family":"Ciliberto","given":"Gennaro"},{"family":"Kiessling","given":"Rolf"},{"family":"Kärre","given":"Klas"},{"family":"Ascierto","given":"Paolo A."},{"family":"Carbone","given":"Ennio"}],"issued":{"date-parts":[["2017"]]}}}],"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w:t>
            </w:r>
            <w:r>
              <w:rPr>
                <w:rFonts w:ascii="Calibri" w:eastAsia="Times New Roman" w:hAnsi="Calibri" w:cs="Calibri"/>
                <w:color w:val="000000"/>
                <w:sz w:val="24"/>
                <w:szCs w:val="24"/>
                <w:lang w:val="es-MX" w:eastAsia="es-MX"/>
              </w:rPr>
              <w:fldChar w:fldCharType="end"/>
            </w:r>
          </w:p>
        </w:tc>
      </w:tr>
      <w:tr w:rsidR="00BC04AE" w:rsidRPr="00ED5CBE" w14:paraId="1FADF89A" w14:textId="77777777" w:rsidTr="004E66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31572835"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CTLA-4</w:t>
            </w:r>
          </w:p>
        </w:tc>
        <w:tc>
          <w:tcPr>
            <w:tcW w:w="992" w:type="dxa"/>
            <w:hideMark/>
          </w:tcPr>
          <w:p w14:paraId="77AE42E8"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A</w:t>
            </w:r>
          </w:p>
        </w:tc>
        <w:tc>
          <w:tcPr>
            <w:tcW w:w="1832" w:type="dxa"/>
            <w:hideMark/>
          </w:tcPr>
          <w:p w14:paraId="7349AD52"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hideMark/>
          </w:tcPr>
          <w:p w14:paraId="6C8B2A7B"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s-MX" w:eastAsia="es-MX"/>
              </w:rPr>
            </w:pPr>
            <w:r w:rsidRPr="00BC04AE">
              <w:rPr>
                <w:rFonts w:ascii="Calibri" w:eastAsia="Times New Roman" w:hAnsi="Calibri" w:cs="Calibri"/>
                <w:b/>
                <w:bCs/>
                <w:color w:val="000000"/>
                <w:sz w:val="24"/>
                <w:szCs w:val="24"/>
                <w:lang w:val="es-MX" w:eastAsia="es-MX"/>
              </w:rPr>
              <w:t>IFN-Y</w:t>
            </w:r>
          </w:p>
        </w:tc>
        <w:tc>
          <w:tcPr>
            <w:tcW w:w="1190" w:type="dxa"/>
            <w:hideMark/>
          </w:tcPr>
          <w:p w14:paraId="31E9AF17"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11419179</w:t>
            </w:r>
          </w:p>
        </w:tc>
        <w:tc>
          <w:tcPr>
            <w:tcW w:w="705" w:type="dxa"/>
          </w:tcPr>
          <w:p w14:paraId="6CEEC950" w14:textId="7DD16625"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5P2JNoBT","properties":{"formattedCitation":"(2)","plainCitation":"(2)","noteIndex":0},"citationItems":[{"id":1425,"uris":["http://zotero.org/users/7124400/items/IFCIUUZL"],"uri":["http://zotero.org/users/7124400/items/IFCIUUZL"],"itemData":{"id":1425,"type":"article-journal","abstract":"The T-cell-specific receptor, CTLA-4, has been demonstrated to be a potent negative regulator of lymphocyte activation, the functional significance of which has been demonstrated in murine tumor models using blocking antibodies. However, the mechanism(s) involved in enhancing tumor regression has not been identified. In this study, we determined whether IFN gamma was playing a role in this activity. In vitro, anti-CTLA-4 enhanced IFN gamma production by lymph node cells obtained from tumor-bearing mice (351 pg/ml vs 77 pg/ml). Additionally, fibrosarcoma-challenged animals treated with anti-CTLA-4 had elevated levels of the IFN-inducible enzyme 2-5-OAS in draining lymph nodes (850 pM vs 260 pM for controls) and an increased amount of IFN gamma in tumor lysates (at day 7, 620 pg/100 micrograms vs 160 pg/100 micrograms in controls). The importance of IFN gamma was demonstrated by the ability of neutralizing antibodies to completely abrogate the anti-tumor effects of anti-CTLA-4. Moreover, fibrosarcoma cells were shown to be exquisitely sensitive to IFN gamma-mediated class I upregulation and histological examination of tumors from anti-CTLA-4-treated mice revealed a trend toward increased tumor cell apoptosis and decreased angiogenesis. These studies have demonstrated that one mechanism for the anti-tumor effects of anti-CTLA-4 relates to its ability to augment IFN gamma production, resulting in an increased expression of class I on the tumor, enhanced apoptosis, and a decrease in blood vessel growth.","container-title":"Cancer immunology, immunotherapy: CII","DOI":"10.1007/s002620100181","ISSN":"0340-7004","issue":"3","journalAbbreviation":"Cancer Immunol Immunother","language":"eng","note":"PMID: 11419179","page":"125-133","source":"PubMed","title":"The anti-tumor activity of anti-CTLA-4 is mediated through its induction of IFN gamma","volume":"50","author":[{"family":"Paradis","given":"T. J."},{"family":"Floyd","given":"E."},{"family":"Burkwit","given":"J."},{"family":"Cole","given":"S. H."},{"family":"Brunson","given":"B."},{"family":"Elliott","given":"E."},{"family":"Gilman","given":"S."},{"family":"Gladue","given":"R. P."}],"issued":{"date-parts":[["2001",5]]}}}],"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2)</w:t>
            </w:r>
            <w:r>
              <w:rPr>
                <w:rFonts w:ascii="Calibri" w:eastAsia="Times New Roman" w:hAnsi="Calibri" w:cs="Calibri"/>
                <w:color w:val="000000"/>
                <w:sz w:val="24"/>
                <w:szCs w:val="24"/>
                <w:lang w:val="es-MX" w:eastAsia="es-MX"/>
              </w:rPr>
              <w:fldChar w:fldCharType="end"/>
            </w:r>
          </w:p>
        </w:tc>
      </w:tr>
      <w:tr w:rsidR="00BC04AE" w:rsidRPr="00ED5CBE" w14:paraId="5C7144D2" w14:textId="77777777" w:rsidTr="004E6610">
        <w:trPr>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7026ED35"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CTLA-4</w:t>
            </w:r>
          </w:p>
        </w:tc>
        <w:tc>
          <w:tcPr>
            <w:tcW w:w="992" w:type="dxa"/>
            <w:hideMark/>
          </w:tcPr>
          <w:p w14:paraId="2066EC1D"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277CD0B4"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Colitis</w:t>
            </w:r>
          </w:p>
        </w:tc>
        <w:tc>
          <w:tcPr>
            <w:tcW w:w="4069" w:type="dxa"/>
            <w:hideMark/>
          </w:tcPr>
          <w:p w14:paraId="7A5F5DC2"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CXCL10</w:t>
            </w:r>
          </w:p>
        </w:tc>
        <w:tc>
          <w:tcPr>
            <w:tcW w:w="1190" w:type="dxa"/>
            <w:hideMark/>
          </w:tcPr>
          <w:p w14:paraId="379CC98C"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1578309</w:t>
            </w:r>
          </w:p>
        </w:tc>
        <w:tc>
          <w:tcPr>
            <w:tcW w:w="705" w:type="dxa"/>
          </w:tcPr>
          <w:p w14:paraId="14ECD342" w14:textId="202448BD"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zoXB5onx","properties":{"formattedCitation":"(3)","plainCitation":"(3)","noteIndex":0},"citationItems":[{"id":1428,"uris":["http://zotero.org/users/7124400/items/78D7YMUK"],"uri":["http://zotero.org/users/7124400/items/78D7YMUK"],"itemData":{"id":1428,"type":"article-journal","abstract":"Immune checkpoint blockade has revolutionized cancer treatment. Patients developing immune mediated adverse events, such as colitis, appear to particularly benefit from immune checkpoint inhibition. Yet, the contributing mechanisms are largely unknown. We identified a systemic LPS signature in melanoma patients with colitis following anti-cytotoxic T lymphocyte-associated antigen 4 (anti-CTLA-4) checkpoint inhibitor treatment and hypothesized that intestinal microbiota-derived LPS contributes to therapeutic efficacy. Because activation of immune cells within the tumor microenvironment is considered most promising to effectively control cancer, we analyzed human and murine melanoma for known sentinels of LPS. We identified mast cells (MCs) accumulating in and around melanomas and showed that effective melanoma immune control was dependent on LPS-activated MCs recruiting tumor-infiltrating effector T cells by secretion of CXCL10. Importantly, CXCL10 was also upregulated in human melanomas with immune regression and in patients with colitis induced by anti-CTLA-4 antibody. Furthermore, we demonstrate that CXCL10 upregulation and an MC signature at the site of melanomas are biomarkers for better patient survival. These findings provide conclusive evidence for a \"Trojan horse treatment strategy\" in which the plasticity of cancer-resident immune cells, such as MCs, is used as a target to boost tumor immune defense.","container-title":"JCI insight","DOI":"10.1172/jci.insight.125057","ISSN":"2379-3708","issue":"19","journalAbbreviation":"JCI Insight","language":"eng","note":"PMID: 31578309\nPMCID: PMC6795496","page":"125057","source":"PubMed","title":"Targeting tumor-resident mast cells for effective anti-melanoma immune responses","volume":"4","author":[{"family":"Kaesler","given":"Susanne"},{"family":"Wölbing","given":"Florian"},{"family":"Kempf","given":"Wolfgang Eberhard"},{"family":"Skabytska","given":"Yuliya"},{"family":"Köberle","given":"Martin"},{"family":"Volz","given":"Thomas"},{"family":"Sinnberg","given":"Tobias"},{"family":"Amaral","given":"Teresa"},{"family":"Möckel","given":"Sigrid"},{"family":"Yazdi","given":"Amir"},{"family":"Metzler","given":"Gisela"},{"family":"Schaller","given":"Martin"},{"family":"Hartmann","given":"Karin"},{"family":"Weide","given":"Benjamin"},{"family":"Garbe","given":"Claus"},{"family":"Rammensee","given":"Hans-Georg"},{"family":"Röcken","given":"Martin"},{"family":"Biedermann","given":"Tilo"}],"issued":{"date-parts":[["2019",10,3]]}}}],"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3)</w:t>
            </w:r>
            <w:r>
              <w:rPr>
                <w:rFonts w:ascii="Calibri" w:eastAsia="Times New Roman" w:hAnsi="Calibri" w:cs="Calibri"/>
                <w:color w:val="000000"/>
                <w:sz w:val="24"/>
                <w:szCs w:val="24"/>
                <w:lang w:val="es-MX" w:eastAsia="es-MX"/>
              </w:rPr>
              <w:fldChar w:fldCharType="end"/>
            </w:r>
          </w:p>
        </w:tc>
      </w:tr>
      <w:tr w:rsidR="00BC04AE" w:rsidRPr="00ED5CBE" w14:paraId="183CFA86" w14:textId="77777777" w:rsidTr="004E66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006A0ED3"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7FC762A8"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A</w:t>
            </w:r>
          </w:p>
        </w:tc>
        <w:tc>
          <w:tcPr>
            <w:tcW w:w="1832" w:type="dxa"/>
            <w:hideMark/>
          </w:tcPr>
          <w:p w14:paraId="1F20B51B"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hideMark/>
          </w:tcPr>
          <w:p w14:paraId="44D0883A"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b/>
                <w:bCs/>
                <w:color w:val="000000"/>
                <w:sz w:val="24"/>
                <w:szCs w:val="24"/>
                <w:lang w:val="es-MX" w:eastAsia="es-MX"/>
              </w:rPr>
              <w:t>IFN-γ</w:t>
            </w:r>
            <w:r w:rsidRPr="00BC04AE">
              <w:rPr>
                <w:rFonts w:ascii="Calibri" w:eastAsia="Times New Roman" w:hAnsi="Calibri" w:cs="Calibri"/>
                <w:color w:val="000000"/>
                <w:sz w:val="24"/>
                <w:szCs w:val="24"/>
                <w:lang w:val="es-MX" w:eastAsia="es-MX"/>
              </w:rPr>
              <w:t xml:space="preserve"> and IL-12</w:t>
            </w:r>
          </w:p>
        </w:tc>
        <w:tc>
          <w:tcPr>
            <w:tcW w:w="1190" w:type="dxa"/>
            <w:hideMark/>
          </w:tcPr>
          <w:p w14:paraId="0F06F47C"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0552023</w:t>
            </w:r>
          </w:p>
        </w:tc>
        <w:tc>
          <w:tcPr>
            <w:tcW w:w="705" w:type="dxa"/>
          </w:tcPr>
          <w:p w14:paraId="18DE039A" w14:textId="51E1805A"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4eLI0lQ1","properties":{"formattedCitation":"(4)","plainCitation":"(4)","noteIndex":0},"citationItems":[{"id":1430,"uris":["http://zotero.org/users/7124400/items/4PS2APP9"],"uri":["http://zotero.org/users/7124400/items/4PS2APP9"],"itemData":{"id":1430,"type":"article-journal","abstract":"Anti-PD-1 immune checkpoint blockers can induce sustained clinical responses in cancer but how they function in vivo remains incompletely understood. Here, we combined intravital real-time imaging with single-cell RNA sequencing analysis and mouse models to uncover anti-PD-1 pharmacodynamics directly within tumors. We showed that effective antitumor responses required a subset of tumor-infiltrating dendritic cells (DCs), which produced interleukin 12 (IL-12). These DCs did not bind anti-PD-1 but produced IL-12 upon sensing interferon γ (IFN-γ) that was released from neighboring T cells. In turn, DC-derived IL-12 stimulated antitumor T cell immunity. These findings suggest that full-fledged activation of antitumor T cells by anti-PD-1 is not direct, but rather involves T cell:DC crosstalk and is licensed by IFN-γ and IL-12. Furthermore, we found that activating the non-canonical NF-κB transcription factor pathway amplified IL-12-producing DCs and sensitized tumors to anti-PD-1 treatment, suggesting a therapeutic strategy to improve responses to checkpoint blockade.","container-title":"Immunity","DOI":"10.1016/j.immuni.2018.09.024","ISSN":"1097-4180","issue":"6","journalAbbreviation":"Immunity","language":"eng","note":"PMID: 30552023\nPMCID: PMC6301092","page":"1148-1161.e7","source":"PubMed","title":"Successful Anti-PD-1 Cancer Immunotherapy Requires T Cell-Dendritic Cell Crosstalk Involving the Cytokines IFN-γ and IL-12","volume":"49","author":[{"family":"Garris","given":"Christopher S."},{"family":"Arlauckas","given":"Sean P."},{"family":"Kohler","given":"Rainer H."},{"family":"Trefny","given":"Marcel P."},{"family":"Garren","given":"Seth"},{"family":"Piot","given":"Cécile"},{"family":"Engblom","given":"Camilla"},{"family":"Pfirschke","given":"Christina"},{"family":"Siwicki","given":"Marie"},{"family":"Gungabeesoon","given":"Jeremy"},{"family":"Freeman","given":"Gordon J."},{"family":"Warren","given":"Sarah E."},{"family":"Ong","given":"SuFey"},{"family":"Browning","given":"Erica"},{"family":"Twitty","given":"Christopher G."},{"family":"Pierce","given":"Robert H."},{"family":"Le","given":"Mai H."},{"family":"Algazi","given":"Alain P."},{"family":"Daud","given":"Adil I."},{"family":"Pai","given":"Sara I."},{"family":"Zippelius","given":"Alfred"},{"family":"Weissleder","given":"Ralph"},{"family":"Pittet","given":"Mikael J."}],"issued":{"date-parts":[["2018",12,18]]}}}],"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4)</w:t>
            </w:r>
            <w:r>
              <w:rPr>
                <w:rFonts w:ascii="Calibri" w:eastAsia="Times New Roman" w:hAnsi="Calibri" w:cs="Calibri"/>
                <w:color w:val="000000"/>
                <w:sz w:val="24"/>
                <w:szCs w:val="24"/>
                <w:lang w:val="es-MX" w:eastAsia="es-MX"/>
              </w:rPr>
              <w:fldChar w:fldCharType="end"/>
            </w:r>
          </w:p>
        </w:tc>
      </w:tr>
      <w:tr w:rsidR="00BC04AE" w:rsidRPr="00ED5CBE" w14:paraId="15880E6F" w14:textId="77777777" w:rsidTr="004E6610">
        <w:trPr>
          <w:trHeight w:val="630"/>
        </w:trPr>
        <w:tc>
          <w:tcPr>
            <w:cnfStyle w:val="001000000000" w:firstRow="0" w:lastRow="0" w:firstColumn="1" w:lastColumn="0" w:oddVBand="0" w:evenVBand="0" w:oddHBand="0" w:evenHBand="0" w:firstRowFirstColumn="0" w:firstRowLastColumn="0" w:lastRowFirstColumn="0" w:lastRowLastColumn="0"/>
            <w:tcW w:w="1418" w:type="dxa"/>
            <w:hideMark/>
          </w:tcPr>
          <w:p w14:paraId="76639668"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658E08AB"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14EF6FC0" w14:textId="4208E69F"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proofErr w:type="spellStart"/>
            <w:r w:rsidRPr="00BC04AE">
              <w:rPr>
                <w:rFonts w:ascii="Calibri" w:eastAsia="Times New Roman" w:hAnsi="Calibri" w:cs="Calibri"/>
                <w:color w:val="000000"/>
                <w:sz w:val="24"/>
                <w:szCs w:val="24"/>
                <w:lang w:val="es-MX" w:eastAsia="es-MX"/>
              </w:rPr>
              <w:t>Tyroid</w:t>
            </w:r>
            <w:proofErr w:type="spellEnd"/>
            <w:r w:rsidR="009B44DE">
              <w:rPr>
                <w:rFonts w:ascii="Calibri" w:eastAsia="Times New Roman" w:hAnsi="Calibri" w:cs="Calibri"/>
                <w:color w:val="000000"/>
                <w:sz w:val="24"/>
                <w:szCs w:val="24"/>
                <w:lang w:val="es-MX" w:eastAsia="es-MX"/>
              </w:rPr>
              <w:t xml:space="preserve"> </w:t>
            </w:r>
            <w:proofErr w:type="spellStart"/>
            <w:r w:rsidR="00D64A4C">
              <w:rPr>
                <w:rFonts w:ascii="Calibri" w:eastAsia="Times New Roman" w:hAnsi="Calibri" w:cs="Calibri"/>
                <w:color w:val="000000"/>
                <w:sz w:val="24"/>
                <w:szCs w:val="24"/>
                <w:lang w:val="es-MX" w:eastAsia="es-MX"/>
              </w:rPr>
              <w:t>damage</w:t>
            </w:r>
            <w:proofErr w:type="spellEnd"/>
          </w:p>
        </w:tc>
        <w:tc>
          <w:tcPr>
            <w:tcW w:w="4069" w:type="dxa"/>
            <w:hideMark/>
          </w:tcPr>
          <w:p w14:paraId="409ED43E" w14:textId="4AE46496" w:rsidR="00BC04AE" w:rsidRPr="00ED5CB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ED5CBE">
              <w:rPr>
                <w:rFonts w:ascii="Calibri" w:eastAsia="Times New Roman" w:hAnsi="Calibri" w:cs="Calibri"/>
                <w:i/>
                <w:iCs/>
                <w:color w:val="000000"/>
                <w:sz w:val="24"/>
                <w:szCs w:val="24"/>
                <w:lang w:val="es-MX" w:eastAsia="es-MX"/>
              </w:rPr>
              <w:t>IL-1</w:t>
            </w:r>
            <w:r w:rsidRPr="00BC04AE">
              <w:rPr>
                <w:rFonts w:ascii="Calibri" w:eastAsia="Times New Roman" w:hAnsi="Calibri" w:cs="Calibri"/>
                <w:i/>
                <w:iCs/>
                <w:color w:val="000000"/>
                <w:sz w:val="24"/>
                <w:szCs w:val="24"/>
                <w:lang w:val="es-MX" w:eastAsia="es-MX"/>
              </w:rPr>
              <w:t>β</w:t>
            </w:r>
            <w:r w:rsidRPr="00ED5CBE">
              <w:rPr>
                <w:rFonts w:ascii="Calibri" w:eastAsia="Times New Roman" w:hAnsi="Calibri" w:cs="Calibri"/>
                <w:color w:val="000000"/>
                <w:sz w:val="24"/>
                <w:szCs w:val="24"/>
                <w:lang w:val="es-MX" w:eastAsia="es-MX"/>
              </w:rPr>
              <w:t xml:space="preserve">, IL-2, and GM-CSF at </w:t>
            </w:r>
            <w:proofErr w:type="spellStart"/>
            <w:r w:rsidRPr="00ED5CBE">
              <w:rPr>
                <w:rFonts w:ascii="Calibri" w:eastAsia="Times New Roman" w:hAnsi="Calibri" w:cs="Calibri"/>
                <w:color w:val="000000"/>
                <w:sz w:val="24"/>
                <w:szCs w:val="24"/>
                <w:lang w:val="es-MX" w:eastAsia="es-MX"/>
              </w:rPr>
              <w:t>baseline</w:t>
            </w:r>
            <w:proofErr w:type="spellEnd"/>
          </w:p>
        </w:tc>
        <w:tc>
          <w:tcPr>
            <w:tcW w:w="1190" w:type="dxa"/>
            <w:hideMark/>
          </w:tcPr>
          <w:p w14:paraId="284130E8"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2086984</w:t>
            </w:r>
          </w:p>
        </w:tc>
        <w:tc>
          <w:tcPr>
            <w:tcW w:w="705" w:type="dxa"/>
          </w:tcPr>
          <w:p w14:paraId="67FDFAB6" w14:textId="5D44EE75"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AtrfSNB2","properties":{"formattedCitation":"(5)","plainCitation":"(5)","noteIndex":0},"citationItems":[{"id":1432,"uris":["http://zotero.org/users/7124400/items/RKYJ247P"],"uri":["http://zotero.org/users/7124400/items/RKYJ247P"],"itemData":{"id":1432,"type":"article-journal","abstract":"Immune-related adverse events (irAEs) are often seen during immune-checkpoint inhibitor (ICI) treatment of various malignancies. Endocrine irAEs including thyroid dysfunctions are the most common irAEs, but their biomarkers remain unclear. In order to identify individuals who are susceptible to thyroid irAE for earlier diagnosis and appropriate follow-up, the current study is aimed to investigate biomarkers of thyroid irAE. Herein, patients with advanced malignant diseases who received ICIs treatment were prospectively studied. Clinical and laboratory examination, thyroid function, and autoantibodies were evaluated at baseline, and every 4 wk after first treatment with ICIs. Cytokines/chemokines were measured at baseline and at 4 wk. In vivo effects of ICIs on experimental autoimmune thyroiditis were evaluated. Twenty-six patients with malignant diseases who received ICIs treatment were enrolled in the study. Patients were divided into two groups: those who developed thyroid irAE, and those without irAEs. Comparing the two groups, early increase (≤4 wk) in serum thyroglobulin (Tg) levels and thyroid autoantibodies was seen in thyroid irAE (P &lt; .05). Notably, higher levels of serum IL-1β, IL-2, and GM-CSF at baseline, and early decrease of IL-8, G-CSF, and MCP-1 were significantly associated in the development of thyroid irAE (P &lt; .05). In vivo effects of anti-PD-1 antibody on deterioration of mice experimental thyroiditis were seen. In conclusion, early change in Tg, thyroid autoimmunity, and cytokine levels might indicate development of thyroid irAE. Pre-existing thyroid autoimmunity might be involved with the development of thyroid irAE. Potential application of these factors as surrogate biomarkers for tumor therapy was indicated.","container-title":"Cancer Science","DOI":"10.1111/cas.14363","ISSN":"1349-7006","issue":"5","journalAbbreviation":"Cancer Sci","language":"eng","note":"PMID: 32086984\nPMCID: PMC7226278","page":"1468-1477","source":"PubMed","title":"Predictive and sensitive biomarkers for thyroid dysfunctions during treatment with immune-checkpoint inhibitors","volume":"111","author":[{"family":"Kurimoto","given":"Chiaki"},{"family":"Inaba","given":"Hidefumi"},{"family":"Ariyasu","given":"Hiroyuki"},{"family":"Iwakura","given":"Hiroshi"},{"family":"Ueda","given":"Yoko"},{"family":"Uraki","given":"Shinsuke"},{"family":"Takeshima","given":"Ken"},{"family":"Furukawa","given":"Yasushi"},{"family":"Morita","given":"Shuhei"},{"family":"Yamamoto","given":"Yuki"},{"family":"Yamashita","given":"Shimpei"},{"family":"Katsuda","given":"Masahiro"},{"family":"Hayata","given":"Atsushi"},{"family":"Akamatsu","given":"Hiroaki"},{"family":"Jinnin","given":"Masatoshi"},{"family":"Hara","given":"Isao"},{"family":"Yamaue","given":"Hiroki"},{"family":"Akamizu","given":"Takashi"}],"issued":{"date-parts":[["2020",5]]}}}],"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5)</w:t>
            </w:r>
            <w:r>
              <w:rPr>
                <w:rFonts w:ascii="Calibri" w:eastAsia="Times New Roman" w:hAnsi="Calibri" w:cs="Calibri"/>
                <w:color w:val="000000"/>
                <w:sz w:val="24"/>
                <w:szCs w:val="24"/>
                <w:lang w:val="es-MX" w:eastAsia="es-MX"/>
              </w:rPr>
              <w:fldChar w:fldCharType="end"/>
            </w:r>
          </w:p>
        </w:tc>
      </w:tr>
      <w:tr w:rsidR="000E2FE9" w:rsidRPr="00ED5CBE" w14:paraId="348C1006" w14:textId="77777777" w:rsidTr="004E6610">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418" w:type="dxa"/>
          </w:tcPr>
          <w:p w14:paraId="1F9E6489"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p>
        </w:tc>
        <w:tc>
          <w:tcPr>
            <w:tcW w:w="992" w:type="dxa"/>
          </w:tcPr>
          <w:p w14:paraId="1A8395B1"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c>
          <w:tcPr>
            <w:tcW w:w="1832" w:type="dxa"/>
          </w:tcPr>
          <w:p w14:paraId="45126A70"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c>
          <w:tcPr>
            <w:tcW w:w="4069" w:type="dxa"/>
          </w:tcPr>
          <w:p w14:paraId="6E8A1AEF" w14:textId="77777777" w:rsidR="00BC04AE" w:rsidRPr="00ED5CB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c>
          <w:tcPr>
            <w:tcW w:w="1190" w:type="dxa"/>
          </w:tcPr>
          <w:p w14:paraId="43383145"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c>
          <w:tcPr>
            <w:tcW w:w="705" w:type="dxa"/>
          </w:tcPr>
          <w:p w14:paraId="5DC6F403"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r>
      <w:tr w:rsidR="00BC04AE" w:rsidRPr="00ED5CBE" w14:paraId="1C3095E4" w14:textId="77777777" w:rsidTr="004E6610">
        <w:trPr>
          <w:trHeight w:val="1260"/>
        </w:trPr>
        <w:tc>
          <w:tcPr>
            <w:cnfStyle w:val="001000000000" w:firstRow="0" w:lastRow="0" w:firstColumn="1" w:lastColumn="0" w:oddVBand="0" w:evenVBand="0" w:oddHBand="0" w:evenHBand="0" w:firstRowFirstColumn="0" w:firstRowLastColumn="0" w:lastRowFirstColumn="0" w:lastRowLastColumn="0"/>
            <w:tcW w:w="1418" w:type="dxa"/>
            <w:hideMark/>
          </w:tcPr>
          <w:p w14:paraId="7C4F9676"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144C165F"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4602E466"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proofErr w:type="spellStart"/>
            <w:r w:rsidRPr="00BC04AE">
              <w:rPr>
                <w:rFonts w:ascii="Calibri" w:eastAsia="Times New Roman" w:hAnsi="Calibri" w:cs="Calibri"/>
                <w:color w:val="000000"/>
                <w:sz w:val="24"/>
                <w:szCs w:val="24"/>
                <w:lang w:val="es-MX" w:eastAsia="es-MX"/>
              </w:rPr>
              <w:t>Rash</w:t>
            </w:r>
            <w:proofErr w:type="spellEnd"/>
            <w:r w:rsidRPr="00BC04AE">
              <w:rPr>
                <w:rFonts w:ascii="Calibri" w:eastAsia="Times New Roman" w:hAnsi="Calibri" w:cs="Calibri"/>
                <w:color w:val="000000"/>
                <w:sz w:val="24"/>
                <w:szCs w:val="24"/>
                <w:lang w:val="es-MX" w:eastAsia="es-MX"/>
              </w:rPr>
              <w:t xml:space="preserve">, artralgia, colitis, </w:t>
            </w:r>
            <w:proofErr w:type="spellStart"/>
            <w:r w:rsidRPr="00BC04AE">
              <w:rPr>
                <w:rFonts w:ascii="Calibri" w:eastAsia="Times New Roman" w:hAnsi="Calibri" w:cs="Calibri"/>
                <w:color w:val="000000"/>
                <w:sz w:val="24"/>
                <w:szCs w:val="24"/>
                <w:lang w:val="es-MX" w:eastAsia="es-MX"/>
              </w:rPr>
              <w:t>pneumonitis</w:t>
            </w:r>
            <w:proofErr w:type="spellEnd"/>
            <w:r w:rsidRPr="00BC04AE">
              <w:rPr>
                <w:rFonts w:ascii="Calibri" w:eastAsia="Times New Roman" w:hAnsi="Calibri" w:cs="Calibri"/>
                <w:color w:val="000000"/>
                <w:sz w:val="24"/>
                <w:szCs w:val="24"/>
                <w:lang w:val="es-MX" w:eastAsia="es-MX"/>
              </w:rPr>
              <w:t>, hipotiroidismo, hepatitis, estomatitis</w:t>
            </w:r>
          </w:p>
        </w:tc>
        <w:tc>
          <w:tcPr>
            <w:tcW w:w="4069" w:type="dxa"/>
            <w:hideMark/>
          </w:tcPr>
          <w:p w14:paraId="7800E522" w14:textId="54866B64"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IL-6, IL-10, CXCL10, IL-17A, IL-</w:t>
            </w:r>
            <w:proofErr w:type="gramStart"/>
            <w:r w:rsidRPr="00BC04AE">
              <w:rPr>
                <w:rFonts w:ascii="Calibri" w:eastAsia="Times New Roman" w:hAnsi="Calibri" w:cs="Calibri"/>
                <w:color w:val="000000"/>
                <w:sz w:val="24"/>
                <w:szCs w:val="24"/>
                <w:lang w:val="es-MX" w:eastAsia="es-MX"/>
              </w:rPr>
              <w:t xml:space="preserve">15, </w:t>
            </w:r>
            <w:r w:rsidR="00657A93" w:rsidRPr="00ED5CBE">
              <w:rPr>
                <w:rFonts w:ascii="Calibri" w:eastAsia="Times New Roman" w:hAnsi="Calibri" w:cs="Calibri"/>
                <w:i/>
                <w:iCs/>
                <w:color w:val="000000"/>
                <w:sz w:val="24"/>
                <w:szCs w:val="24"/>
                <w:lang w:val="es-MX" w:eastAsia="es-MX"/>
              </w:rPr>
              <w:t xml:space="preserve"> IL</w:t>
            </w:r>
            <w:proofErr w:type="gramEnd"/>
            <w:r w:rsidR="00657A93" w:rsidRPr="00ED5CBE">
              <w:rPr>
                <w:rFonts w:ascii="Calibri" w:eastAsia="Times New Roman" w:hAnsi="Calibri" w:cs="Calibri"/>
                <w:i/>
                <w:iCs/>
                <w:color w:val="000000"/>
                <w:sz w:val="24"/>
                <w:szCs w:val="24"/>
                <w:lang w:val="es-MX" w:eastAsia="es-MX"/>
              </w:rPr>
              <w:t>-1</w:t>
            </w:r>
            <w:r w:rsidR="00657A93" w:rsidRPr="00BC04AE">
              <w:rPr>
                <w:rFonts w:ascii="Calibri" w:eastAsia="Times New Roman" w:hAnsi="Calibri" w:cs="Calibri"/>
                <w:i/>
                <w:iCs/>
                <w:color w:val="000000"/>
                <w:sz w:val="24"/>
                <w:szCs w:val="24"/>
                <w:lang w:val="es-MX" w:eastAsia="es-MX"/>
              </w:rPr>
              <w:t>β</w:t>
            </w:r>
          </w:p>
        </w:tc>
        <w:tc>
          <w:tcPr>
            <w:tcW w:w="1190" w:type="dxa"/>
            <w:hideMark/>
          </w:tcPr>
          <w:p w14:paraId="55633F83"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3020238</w:t>
            </w:r>
          </w:p>
        </w:tc>
        <w:tc>
          <w:tcPr>
            <w:tcW w:w="705" w:type="dxa"/>
          </w:tcPr>
          <w:p w14:paraId="5B886FA9" w14:textId="02131D95"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uLfgVvvj","properties":{"formattedCitation":"(6)","plainCitation":"(6)","noteIndex":0},"citationItems":[{"id":1434,"uris":["http://zotero.org/users/7124400/items/RME3M24S"],"uri":["http://zotero.org/users/7124400/items/RME3M24S"],"itemData":{"id":1434,"type":"article-journal","abstract":"BACKGROUND: Blood-based biomarkers of anti-solid tumor immune checkpoint blockade (ICB) response are lacking. We hypothesized that changes in systemic cytokine levels with the initial doses of programmed cell death protein 1 (PD-1) pathway inhibitors would correlate with clinical responses. New ultrasensitive ELISA technology enables quantitation of plasma proteins in sub-picogram-per-milliliter concentrations.\nMETHODS: We measured plasma cytokines by ultrasensitive single-molecule array assays in patients with non-small-cell lung carcinoma before and during treatment with anti-PD-1 therapy. Association with best overall response and progression-free survival (PFS) was assessed by Kruskall-Wallis test and Kaplan-Meier plots with log-rank test, respectively.\nRESULTS: A decrease in interleukin 6 (IL-6) levels was associated with improved PFS (n=47 patients, median PFS: 11 vs 4 months, HR 0.45 (95% CI 0.23 to 0.89), p=0.04). The extent of change in IL-6 differed between best overall response categories (p=0.01) and correlated with changes in C reactive protein levels. We also explored plasma cytokine levels in relation to immune-related adverse effects and observed some correlation.\nCONCLUSIONS: This study suggests the presence of a systemic, proteomic reflection of successful ICB outside the tumor microenvironment with plasma decreases in IL-6 and CRP.","container-title":"Journal for Immunotherapy of Cancer","DOI":"10.1136/jitc-2020-000678","ISSN":"2051-1426","issue":"2","journalAbbreviation":"J Immunother Cancer","language":"eng","note":"PMID: 33020238\nPMCID: PMC7537334","page":"e000678","source":"PubMed","title":"Plasma IL-6 changes correlate to PD-1 inhibitor responses in NSCLC","volume":"8","author":[{"family":"Keegan","given":"Alissa"},{"family":"Ricciuti","given":"Biagio"},{"family":"Garden","given":"Padric"},{"family":"Cohen","given":"Limor"},{"family":"Nishihara","given":"Reiko"},{"family":"Adeni","given":"Anika"},{"family":"Paweletz","given":"Cloud"},{"family":"Supplee","given":"Julianna"},{"family":"Jänne","given":"Pasi A."},{"family":"Severgnini","given":"Mariano"},{"family":"Awad","given":"Mark M."},{"family":"Walt","given":"David R."}],"issued":{"date-parts":[["2020",10]]}}}],"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6)</w:t>
            </w:r>
            <w:r>
              <w:rPr>
                <w:rFonts w:ascii="Calibri" w:eastAsia="Times New Roman" w:hAnsi="Calibri" w:cs="Calibri"/>
                <w:color w:val="000000"/>
                <w:sz w:val="24"/>
                <w:szCs w:val="24"/>
                <w:lang w:val="es-MX" w:eastAsia="es-MX"/>
              </w:rPr>
              <w:fldChar w:fldCharType="end"/>
            </w:r>
          </w:p>
        </w:tc>
      </w:tr>
      <w:tr w:rsidR="00BC04AE" w:rsidRPr="00ED5CBE" w14:paraId="1BA1E567" w14:textId="77777777" w:rsidTr="004E66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0EF30A19"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1CD71263"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01E92760"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c>
          <w:tcPr>
            <w:tcW w:w="4069" w:type="dxa"/>
            <w:hideMark/>
          </w:tcPr>
          <w:p w14:paraId="68984552"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
        </w:tc>
        <w:tc>
          <w:tcPr>
            <w:tcW w:w="1190" w:type="dxa"/>
            <w:hideMark/>
          </w:tcPr>
          <w:p w14:paraId="34A84484"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2847986</w:t>
            </w:r>
          </w:p>
        </w:tc>
        <w:tc>
          <w:tcPr>
            <w:tcW w:w="705" w:type="dxa"/>
          </w:tcPr>
          <w:p w14:paraId="365951BF" w14:textId="09F81ED5"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AcZx3uOd","properties":{"formattedCitation":"(7)","plainCitation":"(7)","noteIndex":0},"citationItems":[{"id":1437,"uris":["http://zotero.org/users/7124400/items/INBHH5BK"],"uri":["http://zotero.org/users/7124400/items/INBHH5BK"],"itemData":{"id":1437,"type":"article-journal","abstract":"INTRODUCTION: Hepatocellular carcinoma (HCC) is the fourth leading cause of cancer-associated mortality globally. Immune-checkpoint blockade (ICB) is one of the systemic therapy options for HCC. However, response rates remain low, necessitating robust predictive biomarkers. In the present study, we examined the expression of CD38, a molecule involved in the immunosuppressive adenosinergic pathway, on immune cells present in the tumor microenvironment. We then investigated the association between CD38 and ICB treatment outcomes in advanced HCC.\nMETHODS: Clinically annotated samples from 49 patients with advanced HCC treated with ICB were analyzed for CD38 expression using immunohistochemistry (IHC), multiplex immunohistochemistry/immunofluorescence (mIHC/IF) and multiplex cytokine analysis.\nRESULTS: IHC and mIHC/IF analyses revealed that higher intratumoral CD38+ cell proportion was strongly associated with improved response to ICB. The overall response rates to ICB was significantly higher among patients with high proportion of total CD38+cells compared with patients with low proportion (43.5% vs 3.9%, p=0.019). Higher responses seen among patients with a high intratumoral CD38+cell proportion translated to a longer median progression-free survival (mPFS, 8.21 months vs 1.64 months, p=0.0065) and median overall survival (mOS, 19.06 months vs 9.59 months, p=0.0295). Patients with high CD38+CD68+macrophage density had a better mOS of 34.43 months compared with 9.66 months in patients with low CD38+CD68+ macrophage density. CD38hi macrophages produce more interferon γ (IFN-γ) and related cytokines, which may explain its predictive value when treated with ICB.\nCONCLUSIONS: A high proportion of CD38+ cells, determined by IHC, predicts response to ICB and is associated with superior mPFS and OS in advanced HCC.","container-title":"Journal for Immunotherapy of Cancer","DOI":"10.1136/jitc-2020-000987","ISSN":"2051-1426","issue":"2","journalAbbreviation":"J Immunother Cancer","language":"eng","note":"PMID: 32847986\nPMCID: PMC7451957","page":"e000987","source":"PubMed","title":"Immunohistochemical scoring of CD38 in the tumor microenvironment predicts responsiveness to anti-PD-1/PD-L1 immunotherapy in hepatocellular carcinoma","volume":"8","author":[{"family":"Ng","given":"Harry Ho Man"},{"family":"Lee","given":"Ren Yuan"},{"family":"Goh","given":"Siting"},{"family":"Tay","given":"Isabel Shu Ying"},{"family":"Lim","given":"Xinru"},{"family":"Lee","given":"Bernett"},{"family":"Chew","given":"Valerie"},{"family":"Li","given":"Huihua"},{"family":"Tan","given":"Benedict"},{"family":"Lim","given":"Sherlly"},{"family":"Lim","given":"Jeffrey Chun Tatt"},{"family":"Au","given":"Bijin"},{"family":"Loh","given":"Josh Jie Hua"},{"family":"Saraf","given":"Sahil"},{"family":"Connolly","given":"John Edward"},{"family":"Loh","given":"Tracy"},{"family":"Leow","given":"Wei Qiang"},{"family":"Lee","given":"Joycelyn Jie Xin"},{"family":"Toh","given":"Han Chong"},{"family":"Malavasi","given":"Fabio"},{"family":"Lee","given":"Ser Yee"},{"family":"Chow","given":"Pierce"},{"family":"Newell","given":"Evan W."},{"family":"Choo","given":"Su Pin"},{"family":"Tai","given":"David"},{"family":"Yeong","given":"Joe"},{"family":"Lim","given":"Tony Kiat Hon"}],"issued":{"date-parts":[["2020",8]]}}}],"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7)</w:t>
            </w:r>
            <w:r>
              <w:rPr>
                <w:rFonts w:ascii="Calibri" w:eastAsia="Times New Roman" w:hAnsi="Calibri" w:cs="Calibri"/>
                <w:color w:val="000000"/>
                <w:sz w:val="24"/>
                <w:szCs w:val="24"/>
                <w:lang w:val="es-MX" w:eastAsia="es-MX"/>
              </w:rPr>
              <w:fldChar w:fldCharType="end"/>
            </w:r>
          </w:p>
        </w:tc>
      </w:tr>
      <w:tr w:rsidR="00BC04AE" w:rsidRPr="00ED5CBE" w14:paraId="41978829" w14:textId="77777777" w:rsidTr="004E6610">
        <w:trPr>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2CEA722B"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392A959E"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A</w:t>
            </w:r>
          </w:p>
        </w:tc>
        <w:tc>
          <w:tcPr>
            <w:tcW w:w="1832" w:type="dxa"/>
            <w:hideMark/>
          </w:tcPr>
          <w:p w14:paraId="31BA9881"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noWrap/>
            <w:hideMark/>
          </w:tcPr>
          <w:p w14:paraId="5E7958FD" w14:textId="6A84461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s-MX" w:eastAsia="es-MX"/>
              </w:rPr>
            </w:pPr>
            <w:r w:rsidRPr="00BC04AE">
              <w:rPr>
                <w:rFonts w:ascii="Calibri" w:eastAsia="Times New Roman" w:hAnsi="Calibri" w:cs="Calibri"/>
                <w:color w:val="000000"/>
                <w:sz w:val="24"/>
                <w:szCs w:val="24"/>
                <w:lang w:val="es-MX" w:eastAsia="es-MX"/>
              </w:rPr>
              <w:t> </w:t>
            </w:r>
            <w:proofErr w:type="spellStart"/>
            <w:r w:rsidRPr="00BC04AE">
              <w:rPr>
                <w:rFonts w:ascii="Calibri" w:eastAsia="Times New Roman" w:hAnsi="Calibri" w:cs="Calibri"/>
                <w:b/>
                <w:bCs/>
                <w:color w:val="000000"/>
                <w:sz w:val="24"/>
                <w:szCs w:val="24"/>
                <w:lang w:val="es-MX" w:eastAsia="es-MX"/>
              </w:rPr>
              <w:t>IFNγ</w:t>
            </w:r>
            <w:proofErr w:type="spellEnd"/>
          </w:p>
        </w:tc>
        <w:tc>
          <w:tcPr>
            <w:tcW w:w="1190" w:type="dxa"/>
            <w:hideMark/>
          </w:tcPr>
          <w:p w14:paraId="7057D0BA" w14:textId="790489A8"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29018057</w:t>
            </w:r>
          </w:p>
        </w:tc>
        <w:tc>
          <w:tcPr>
            <w:tcW w:w="705" w:type="dxa"/>
          </w:tcPr>
          <w:p w14:paraId="73EF6235" w14:textId="7D1CEFB0"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2DVo7L43","properties":{"formattedCitation":"(8)","plainCitation":"(8)","noteIndex":0},"citationItems":[{"id":1440,"uris":["http://zotero.org/users/7124400/items/JGE8ML4D"],"uri":["http://zotero.org/users/7124400/items/JGE8ML4D"],"itemData":{"id":1440,"type":"article-journal","abstract":"Oral squamous cell carcinoma (OSCC) is preceded by progressive oral premalignant lesions (OPL). Therefore, therapeutic strategies that prevent malignant progression of OPLs are expected to reduce the incidence of OSCC development. Immune checkpoint inhibitors that target the interaction of programmed death receptor 1 (PD-1) on T cells with the PD-1 ligand PD-L1 on cancer cells have been shown to extend the survival of patients with advanced OSCC. Here, we used the 4-nitroquinoline-1-oxide (4-NQO) mouse model of oral carcinogenesis to test the hypothesis that PD-1 blockade may control the progression of OPLs. Mice were exposed to 4-NQO in their drinking water and then randomly assigned to two treatment groups that received either a blocking antibody for PD-1 or a control IgG. We found that anti-PD-1 treatment significantly reduced the number of oral lesions that developed in these mice and prevented malignant progression. Low-grade dysplastic lesions responded to PD-1 blockade with a significant increase in the recruitment of CD8+ and CD4+ T cells and the accumulation of CTLA-4+ T cells in their microenvironment. Notably, PD-1 inhibition was accompanied by induction of IFNγ, STAT1 activation and the production of the T-cell effector granzyme B in infiltrating cells, and by the induction of apoptosis in the epithelial cells of the oral lesions, suggesting that T-cell activation mediates the immunopreventive effects of anti-PD-1. These results support the potential clinical benefit of PD-1 immune checkpoint blockade to prevent OSCC development and progression and suggest that CTLA-4 inhibitors may enhance the preventive effects of anti-PD-1. Cancer Prev Res; 10(12); 684-93. ©2017 AACRSee related editorial by Gutkind et al., p. 681.","container-title":"Cancer Prevention Research (Philadelphia, Pa.)","DOI":"10.1158/1940-6207.CAPR-17-0108","ISSN":"1940-6215","issue":"12","journalAbbreviation":"Cancer Prev Res (Phila)","language":"eng","note":"PMID: 29018057\nPMCID: PMC5716880","page":"684-693","source":"PubMed","title":"PD-1 Blockade Prevents the Development and Progression of Carcinogen-Induced Oral Premalignant Lesions","volume":"10","author":[{"family":"Wang","given":"Jin"},{"family":"Xie","given":"Tongxin"},{"family":"Wang","given":"Bingbing"},{"family":"William","given":"William N."},{"family":"Heymach","given":"John V."},{"family":"El-Naggar","given":"Adel K."},{"family":"Myers","given":"Jeffrey N."},{"family":"Caulin","given":"Carlos"}],"issued":{"date-parts":[["2017",12]]}}}],"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8)</w:t>
            </w:r>
            <w:r>
              <w:rPr>
                <w:rFonts w:ascii="Calibri" w:eastAsia="Times New Roman" w:hAnsi="Calibri" w:cs="Calibri"/>
                <w:color w:val="000000"/>
                <w:sz w:val="24"/>
                <w:szCs w:val="24"/>
                <w:lang w:val="es-MX" w:eastAsia="es-MX"/>
              </w:rPr>
              <w:fldChar w:fldCharType="end"/>
            </w:r>
          </w:p>
        </w:tc>
      </w:tr>
      <w:tr w:rsidR="00BC04AE" w:rsidRPr="00ED5CBE" w14:paraId="188C6F48" w14:textId="77777777" w:rsidTr="004E66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6D4F5EF0"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18FA196C"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4DADFE01"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noWrap/>
            <w:hideMark/>
          </w:tcPr>
          <w:p w14:paraId="26F647ED"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 </w:t>
            </w:r>
            <w:proofErr w:type="spellStart"/>
            <w:r w:rsidRPr="00BC04AE">
              <w:rPr>
                <w:rFonts w:ascii="Calibri" w:eastAsia="Times New Roman" w:hAnsi="Calibri" w:cs="Calibri"/>
                <w:b/>
                <w:bCs/>
                <w:color w:val="000000"/>
                <w:sz w:val="24"/>
                <w:szCs w:val="24"/>
                <w:lang w:val="es-MX" w:eastAsia="es-MX"/>
              </w:rPr>
              <w:t>IFNγ</w:t>
            </w:r>
            <w:proofErr w:type="spellEnd"/>
            <w:r w:rsidRPr="00BC04AE">
              <w:rPr>
                <w:rFonts w:ascii="Calibri" w:eastAsia="Times New Roman" w:hAnsi="Calibri" w:cs="Calibri"/>
                <w:color w:val="000000"/>
                <w:sz w:val="24"/>
                <w:szCs w:val="24"/>
                <w:lang w:val="es-MX" w:eastAsia="es-MX"/>
              </w:rPr>
              <w:t>, IL-10, IL-4, IL-12</w:t>
            </w:r>
          </w:p>
        </w:tc>
        <w:tc>
          <w:tcPr>
            <w:tcW w:w="1190" w:type="dxa"/>
            <w:hideMark/>
          </w:tcPr>
          <w:p w14:paraId="51322796"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3077770</w:t>
            </w:r>
          </w:p>
        </w:tc>
        <w:tc>
          <w:tcPr>
            <w:tcW w:w="705" w:type="dxa"/>
          </w:tcPr>
          <w:p w14:paraId="0C259331" w14:textId="377DB24A"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ao2Pup9E","properties":{"formattedCitation":"(9)","plainCitation":"(9)","noteIndex":0},"citationItems":[{"id":1444,"uris":["http://zotero.org/users/7124400/items/QW9QC4WS"],"uri":["http://zotero.org/users/7124400/items/QW9QC4WS"],"itemData":{"id":1444,"type":"article-journal","abstract":"Anti-PD-1 antibodies revolutionized the treatment of advanced melanoma patients. However, one out of three do not respond to this therapy, with an overall poor prognosis. Identification of predictive biomarkers in patients receiving immune-based therapies is necessary for minimizing risk of toxicity and optimizing patient benefit and is still an important unmet clinical need. Recently, many studies have evaluated peripheral blood markers as potential biomarkers, but none so far have been validated. We collected at baseline peripheral blood samples from 18 consecutive advanced melanoma patients treated with anti-PD-1 therapy. Main pro- and anti-inflammatory cytokines were studied in PBMCs from baseline blood samples both evaluating mRNA expression by qRT-PCR and identifying PBMCs subpopulations by FACS analysis. We found that IFN-γ mRNA expression levels were significantly higher in responder patients compared to non-responder ones. Moreover, to better validate its role, we evaluated the IFN-γ/IL-10 ratio. This value was higher in responder patients. FACS analysis confirmed that CD4 + IFN-γ + PBMCs percentage was higher in responders. Our data suggest an interesting correlation between IFN-γ/IL-10 ratio and response to anti-PD-1 therapy in advanced melanoma patients, suggesting a new biomarker that could be easily incorporated in clinical practice.","container-title":"Scientific Reports","DOI":"10.1038/s41598-020-72711-2","ISSN":"2045-2322","issue":"1","journalAbbreviation":"Sci Rep","language":"eng","note":"PMID: 33077770\nPMCID: PMC7573589","page":"17626","source":"PubMed","title":"Baseline IFN-γ and IL-10 expression in PBMCs could predict response to PD-1 checkpoint inhibitors in advanced melanoma patients","volume":"10","author":[{"family":"Giunta","given":"Emilio Francesco"},{"family":"Barra","given":"Giusi"},{"family":"De Falco","given":"Vincenzo"},{"family":"Argenziano","given":"Giuseppe"},{"family":"Napolitano","given":"Stefania"},{"family":"Vitale","given":"Pasquale"},{"family":"Zanaletti","given":"Nicoletta"},{"family":"Terminiello","given":"Marinella"},{"family":"Martinelli","given":"Erika"},{"family":"Morgillo","given":"Floriana"},{"family":"Ciardiello","given":"Davide"},{"family":"De Palma","given":"Raffaele"},{"family":"Ciardiello","given":"Fortunato"},{"family":"Troiani","given":"Teresa"}],"issued":{"date-parts":[["2020",10,19]]}}}],"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9)</w:t>
            </w:r>
            <w:r>
              <w:rPr>
                <w:rFonts w:ascii="Calibri" w:eastAsia="Times New Roman" w:hAnsi="Calibri" w:cs="Calibri"/>
                <w:color w:val="000000"/>
                <w:sz w:val="24"/>
                <w:szCs w:val="24"/>
                <w:lang w:val="es-MX" w:eastAsia="es-MX"/>
              </w:rPr>
              <w:fldChar w:fldCharType="end"/>
            </w:r>
          </w:p>
        </w:tc>
      </w:tr>
      <w:tr w:rsidR="00BC04AE" w:rsidRPr="00ED5CBE" w14:paraId="7CC6714D" w14:textId="77777777" w:rsidTr="004E6610">
        <w:trPr>
          <w:trHeight w:val="630"/>
        </w:trPr>
        <w:tc>
          <w:tcPr>
            <w:cnfStyle w:val="001000000000" w:firstRow="0" w:lastRow="0" w:firstColumn="1" w:lastColumn="0" w:oddVBand="0" w:evenVBand="0" w:oddHBand="0" w:evenHBand="0" w:firstRowFirstColumn="0" w:firstRowLastColumn="0" w:lastRowFirstColumn="0" w:lastRowLastColumn="0"/>
            <w:tcW w:w="1418" w:type="dxa"/>
            <w:hideMark/>
          </w:tcPr>
          <w:p w14:paraId="5E95E4A3"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377125FF"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0ACB66E1" w14:textId="77777777" w:rsidR="00BC04AE" w:rsidRPr="00ED5CB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proofErr w:type="spellStart"/>
            <w:r w:rsidRPr="00ED5CBE">
              <w:rPr>
                <w:rFonts w:ascii="Calibri" w:eastAsia="Times New Roman" w:hAnsi="Calibri" w:cs="Calibri"/>
                <w:color w:val="000000"/>
                <w:sz w:val="24"/>
                <w:szCs w:val="24"/>
                <w:lang w:val="es-MX" w:eastAsia="es-MX"/>
              </w:rPr>
              <w:t>Systemic</w:t>
            </w:r>
            <w:proofErr w:type="spellEnd"/>
            <w:r w:rsidRPr="00ED5CBE">
              <w:rPr>
                <w:rFonts w:ascii="Calibri" w:eastAsia="Times New Roman" w:hAnsi="Calibri" w:cs="Calibri"/>
                <w:color w:val="000000"/>
                <w:sz w:val="24"/>
                <w:szCs w:val="24"/>
                <w:lang w:val="es-MX" w:eastAsia="es-MX"/>
              </w:rPr>
              <w:t xml:space="preserve"> </w:t>
            </w:r>
            <w:proofErr w:type="spellStart"/>
            <w:r w:rsidRPr="00ED5CBE">
              <w:rPr>
                <w:rFonts w:ascii="Calibri" w:eastAsia="Times New Roman" w:hAnsi="Calibri" w:cs="Calibri"/>
                <w:color w:val="000000"/>
                <w:sz w:val="24"/>
                <w:szCs w:val="24"/>
                <w:lang w:val="es-MX" w:eastAsia="es-MX"/>
              </w:rPr>
              <w:t>capillary</w:t>
            </w:r>
            <w:proofErr w:type="spellEnd"/>
            <w:r w:rsidRPr="00ED5CBE">
              <w:rPr>
                <w:rFonts w:ascii="Calibri" w:eastAsia="Times New Roman" w:hAnsi="Calibri" w:cs="Calibri"/>
                <w:color w:val="000000"/>
                <w:sz w:val="24"/>
                <w:szCs w:val="24"/>
                <w:lang w:val="es-MX" w:eastAsia="es-MX"/>
              </w:rPr>
              <w:t xml:space="preserve"> </w:t>
            </w:r>
            <w:proofErr w:type="spellStart"/>
            <w:r w:rsidRPr="00ED5CBE">
              <w:rPr>
                <w:rFonts w:ascii="Calibri" w:eastAsia="Times New Roman" w:hAnsi="Calibri" w:cs="Calibri"/>
                <w:color w:val="000000"/>
                <w:sz w:val="24"/>
                <w:szCs w:val="24"/>
                <w:lang w:val="es-MX" w:eastAsia="es-MX"/>
              </w:rPr>
              <w:t>leak</w:t>
            </w:r>
            <w:proofErr w:type="spellEnd"/>
            <w:r w:rsidRPr="00ED5CBE">
              <w:rPr>
                <w:rFonts w:ascii="Calibri" w:eastAsia="Times New Roman" w:hAnsi="Calibri" w:cs="Calibri"/>
                <w:color w:val="000000"/>
                <w:sz w:val="24"/>
                <w:szCs w:val="24"/>
                <w:lang w:val="es-MX" w:eastAsia="es-MX"/>
              </w:rPr>
              <w:t xml:space="preserve"> </w:t>
            </w:r>
            <w:proofErr w:type="spellStart"/>
            <w:r w:rsidRPr="00ED5CBE">
              <w:rPr>
                <w:rFonts w:ascii="Calibri" w:eastAsia="Times New Roman" w:hAnsi="Calibri" w:cs="Calibri"/>
                <w:color w:val="000000"/>
                <w:sz w:val="24"/>
                <w:szCs w:val="24"/>
                <w:lang w:val="es-MX" w:eastAsia="es-MX"/>
              </w:rPr>
              <w:t>syndrome</w:t>
            </w:r>
            <w:proofErr w:type="spellEnd"/>
            <w:r w:rsidRPr="00ED5CBE">
              <w:rPr>
                <w:rFonts w:ascii="Calibri" w:eastAsia="Times New Roman" w:hAnsi="Calibri" w:cs="Calibri"/>
                <w:color w:val="000000"/>
                <w:sz w:val="24"/>
                <w:szCs w:val="24"/>
                <w:lang w:val="es-MX" w:eastAsia="es-MX"/>
              </w:rPr>
              <w:t xml:space="preserve"> (SCLS)</w:t>
            </w:r>
          </w:p>
        </w:tc>
        <w:tc>
          <w:tcPr>
            <w:tcW w:w="4069" w:type="dxa"/>
            <w:hideMark/>
          </w:tcPr>
          <w:p w14:paraId="383684E7" w14:textId="00AEAB1C" w:rsidR="00BC04AE" w:rsidRPr="00ED5CB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ED5CBE">
              <w:rPr>
                <w:rFonts w:ascii="Calibri" w:eastAsia="Times New Roman" w:hAnsi="Calibri" w:cs="Calibri"/>
                <w:color w:val="000000"/>
                <w:sz w:val="24"/>
                <w:szCs w:val="24"/>
                <w:lang w:val="es-MX" w:eastAsia="es-MX"/>
              </w:rPr>
              <w:t xml:space="preserve"> (IL)-2, IL-6, </w:t>
            </w:r>
            <w:proofErr w:type="spellStart"/>
            <w:r w:rsidR="00D64A4C" w:rsidRPr="00ED5CBE">
              <w:rPr>
                <w:rFonts w:ascii="Calibri" w:eastAsia="Times New Roman" w:hAnsi="Calibri" w:cs="Calibri"/>
                <w:b/>
                <w:bCs/>
                <w:color w:val="000000"/>
                <w:sz w:val="24"/>
                <w:szCs w:val="24"/>
                <w:lang w:val="es-MX" w:eastAsia="es-MX"/>
              </w:rPr>
              <w:t>IFN</w:t>
            </w:r>
            <w:r w:rsidR="00D64A4C" w:rsidRPr="00BC04AE">
              <w:rPr>
                <w:rFonts w:ascii="Calibri" w:eastAsia="Times New Roman" w:hAnsi="Calibri" w:cs="Calibri"/>
                <w:b/>
                <w:bCs/>
                <w:color w:val="000000"/>
                <w:sz w:val="24"/>
                <w:szCs w:val="24"/>
                <w:lang w:val="es-MX" w:eastAsia="es-MX"/>
              </w:rPr>
              <w:t>γ</w:t>
            </w:r>
            <w:proofErr w:type="spellEnd"/>
            <w:r w:rsidR="00D64A4C" w:rsidRPr="00ED5CBE">
              <w:rPr>
                <w:rFonts w:ascii="Calibri" w:eastAsia="Times New Roman" w:hAnsi="Calibri" w:cs="Calibri"/>
                <w:color w:val="000000"/>
                <w:sz w:val="24"/>
                <w:szCs w:val="24"/>
                <w:lang w:val="es-MX" w:eastAsia="es-MX"/>
              </w:rPr>
              <w:t xml:space="preserve"> </w:t>
            </w:r>
            <w:r w:rsidRPr="00ED5CBE">
              <w:rPr>
                <w:rFonts w:ascii="Calibri" w:eastAsia="Times New Roman" w:hAnsi="Calibri" w:cs="Calibri"/>
                <w:color w:val="000000"/>
                <w:sz w:val="24"/>
                <w:szCs w:val="24"/>
                <w:lang w:val="es-MX" w:eastAsia="es-MX"/>
              </w:rPr>
              <w:t>and tumor necrosis factor-</w:t>
            </w:r>
            <w:r w:rsidRPr="00BC04AE">
              <w:rPr>
                <w:rFonts w:ascii="Calibri" w:eastAsia="Times New Roman" w:hAnsi="Calibri" w:cs="Calibri"/>
                <w:color w:val="000000"/>
                <w:sz w:val="24"/>
                <w:szCs w:val="24"/>
                <w:lang w:val="es-MX" w:eastAsia="es-MX"/>
              </w:rPr>
              <w:t>α</w:t>
            </w:r>
            <w:r w:rsidRPr="00ED5CBE">
              <w:rPr>
                <w:rFonts w:ascii="Calibri" w:eastAsia="Times New Roman" w:hAnsi="Calibri" w:cs="Calibri"/>
                <w:color w:val="000000"/>
                <w:sz w:val="24"/>
                <w:szCs w:val="24"/>
                <w:lang w:val="es-MX" w:eastAsia="es-MX"/>
              </w:rPr>
              <w:t>,</w:t>
            </w:r>
          </w:p>
        </w:tc>
        <w:tc>
          <w:tcPr>
            <w:tcW w:w="1190" w:type="dxa"/>
            <w:hideMark/>
          </w:tcPr>
          <w:p w14:paraId="1E95707B"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2794214</w:t>
            </w:r>
          </w:p>
        </w:tc>
        <w:tc>
          <w:tcPr>
            <w:tcW w:w="705" w:type="dxa"/>
          </w:tcPr>
          <w:p w14:paraId="6608DB00" w14:textId="1C986012"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HdneG7gs","properties":{"formattedCitation":"(10)","plainCitation":"(10)","noteIndex":0},"citationItems":[{"id":1447,"uris":["http://zotero.org/users/7124400/items/Y7AJK77F"],"uri":["http://zotero.org/users/7124400/items/Y7AJK77F"],"itemData":{"id":1447,"type":"article-journal","abstract":"Programmed death 1 (PD-1) inhibitors are increasingly used for the treatment of malignancies. Despite the clinical benefits, unpredictable and potentially fatal side-effects may occur. We report a psoriatic patient who developed systemic capillary leak syndrome (SCLS) after starting a PD-1 checkpoint inhibitor. In order to determine which factors could trigger the development of SCLS in a patient with stable psoriasis after starting anti-PD-1 therapy, serum cytokines were serially measured before and after the development of SCLS in this patient. We also retrospectively reviewed 28 previously reported patients presenting clinical exacerbations of pre-existing psoriasis or the de novo induction of psoriasis after anti-PD-1 therapy. In 16 of the 28 patients (57.1%), the interval between last anti-PD-1 therapy and exacerbations of pre-existing psoriasis or the de novo induction of psoriasis was less than 28 days. The timing of the onset of SCLS in this patient was coincident with the increase in lymphocyte counts and at 22 days after last anti-PD-1 therapy. In 75%, however, anti-PD-1 therapy was able to be restarted and was tolerated well. Increased levels of interleukin (IL)-2, IL-6, interferon-γ and tumor necrosis factor-α, in addition to a persistent increase in vascular endothelial growth factor (VEGF), were detected at onset of SCLS. An increase in pro-inflammatory cytokines and VEGF, when combined with a rapid and sequential recovery of neutrophils and lymphocytes after anti-PD-1 therapy, would predict the development of SCLS. Clinicians need to be aware that patients with psoriasis are at risk of a potentially fatal disease, SCLS, when anti-PD-1 therapy is started.","container-title":"The Journal of Dermatology","DOI":"10.1111/1346-8138.15541","ISSN":"1346-8138","issue":"11","journalAbbreviation":"J Dermatol","language":"eng","note":"PMID: 32794214","page":"1322-1325","source":"PubMed","title":"Systemic capillary leak syndrome triggered by anti-programmed death 1 checkpoint inhibitor in psoriasis","volume":"47","author":[{"family":"Umeda","given":"Yoshiyasu"},{"family":"Hayashi","given":"Hiroaki"},{"family":"Sugiyama","given":"Seiko"},{"family":"Aoyama","given":"Yumi"}],"issued":{"date-parts":[["2020",11]]}}}],"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0)</w:t>
            </w:r>
            <w:r>
              <w:rPr>
                <w:rFonts w:ascii="Calibri" w:eastAsia="Times New Roman" w:hAnsi="Calibri" w:cs="Calibri"/>
                <w:color w:val="000000"/>
                <w:sz w:val="24"/>
                <w:szCs w:val="24"/>
                <w:lang w:val="es-MX" w:eastAsia="es-MX"/>
              </w:rPr>
              <w:fldChar w:fldCharType="end"/>
            </w:r>
          </w:p>
        </w:tc>
      </w:tr>
      <w:tr w:rsidR="00BC04AE" w:rsidRPr="00ED5CBE" w14:paraId="1562B743" w14:textId="77777777" w:rsidTr="004E661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63F5A329"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1</w:t>
            </w:r>
          </w:p>
        </w:tc>
        <w:tc>
          <w:tcPr>
            <w:tcW w:w="992" w:type="dxa"/>
            <w:hideMark/>
          </w:tcPr>
          <w:p w14:paraId="61815667"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39DC8695"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noWrap/>
            <w:hideMark/>
          </w:tcPr>
          <w:p w14:paraId="5C23E1D0"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IL2 and IL21</w:t>
            </w:r>
          </w:p>
        </w:tc>
        <w:tc>
          <w:tcPr>
            <w:tcW w:w="1190" w:type="dxa"/>
            <w:hideMark/>
          </w:tcPr>
          <w:p w14:paraId="679AC0AD"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0863922</w:t>
            </w:r>
          </w:p>
        </w:tc>
        <w:tc>
          <w:tcPr>
            <w:tcW w:w="705" w:type="dxa"/>
          </w:tcPr>
          <w:p w14:paraId="36DE9E11" w14:textId="33ABFE5F"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3wS16cCt","properties":{"formattedCitation":"(11)","plainCitation":"(11)","noteIndex":0},"citationItems":[{"id":1450,"uris":["http://zotero.org/users/7124400/items/T2THUMVT"],"uri":["http://zotero.org/users/7124400/items/T2THUMVT"],"itemData":{"id":1450,"type":"article-journal","abstract":"Immune-checkpoint inhibition (ICI) treatments improve outcomes for metastatic melanoma; however, &gt; 60% of treated patients do not respond to ICI. Current biomarkers do not reliably explain ICI resistance. Given the link between ICI and autoimmunity, we investigated if genetic susceptibility to autoimmunity modulates ICI efficacy. In 436 patients with metastatic melanoma receiving single line ICI or combination treatment, we tested 25 SNPs, associated with &gt; 2 autoimmune diseases in recent genome-wide association studies, for modulation of ICI efficacy. We found that rs17388568-a risk variant for allergy, colitis and type 1 diabetes-was associated with increased anti-PD-1 response, with significance surpassing multiple testing adjustments (OR 0.26; 95% CI 0.12-0.53; p = 0.0002). This variant maps to a locus of established immune-related genes: IL2 and IL21. Our study provides first evidence that autoimmune genetic susceptibility may modulate ICI efficacy, suggesting that systematic testing of autoimmune risk loci could reveal personalized biomarkers of ICI response.","container-title":"Cancer immunology, immunotherapy: CII","DOI":"10.1007/s00262-019-02318-8","ISSN":"1432-0851","issue":"6","journalAbbreviation":"Cancer Immunol Immunother","language":"eng","note":"PMID: 30863922\nPMCID: PMC6531317","page":"897-905","source":"PubMed","title":"Autoimmune genetic risk variants as germline biomarkers of response to melanoma immune-checkpoint inhibition","volume":"68","author":[{"family":"Chat","given":"Vylyny"},{"family":"Ferguson","given":"Robert"},{"family":"Simpson","given":"Danny"},{"family":"Kazlow","given":"Esther"},{"family":"Lax","given":"Rebecca"},{"family":"Moran","given":"Una"},{"family":"Pavlick","given":"Anna"},{"family":"Frederick","given":"Dennie"},{"family":"Boland","given":"Genevieve"},{"family":"Sullivan","given":"Ryan"},{"family":"Ribas","given":"Antoni"},{"family":"Flaherty","given":"Keith"},{"family":"Osman","given":"Iman"},{"family":"Weber","given":"Jeffrey"},{"family":"Kirchhoff","given":"Tomas"}],"issued":{"date-parts":[["2019",6]]}}}],"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1)</w:t>
            </w:r>
            <w:r>
              <w:rPr>
                <w:rFonts w:ascii="Calibri" w:eastAsia="Times New Roman" w:hAnsi="Calibri" w:cs="Calibri"/>
                <w:color w:val="000000"/>
                <w:sz w:val="24"/>
                <w:szCs w:val="24"/>
                <w:lang w:val="es-MX" w:eastAsia="es-MX"/>
              </w:rPr>
              <w:fldChar w:fldCharType="end"/>
            </w:r>
          </w:p>
        </w:tc>
      </w:tr>
      <w:tr w:rsidR="00BC04AE" w:rsidRPr="00ED5CBE" w14:paraId="55A2312F" w14:textId="77777777" w:rsidTr="004E6610">
        <w:trPr>
          <w:trHeight w:val="315"/>
        </w:trPr>
        <w:tc>
          <w:tcPr>
            <w:cnfStyle w:val="001000000000" w:firstRow="0" w:lastRow="0" w:firstColumn="1" w:lastColumn="0" w:oddVBand="0" w:evenVBand="0" w:oddHBand="0" w:evenHBand="0" w:firstRowFirstColumn="0" w:firstRowLastColumn="0" w:lastRowFirstColumn="0" w:lastRowLastColumn="0"/>
            <w:tcW w:w="1418" w:type="dxa"/>
            <w:hideMark/>
          </w:tcPr>
          <w:p w14:paraId="4A2FCCF1"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proofErr w:type="spellStart"/>
            <w:r w:rsidRPr="00BC04AE">
              <w:rPr>
                <w:rFonts w:ascii="Calibri" w:eastAsia="Times New Roman" w:hAnsi="Calibri" w:cs="Calibri"/>
                <w:b w:val="0"/>
                <w:bCs w:val="0"/>
                <w:color w:val="000000"/>
                <w:sz w:val="24"/>
                <w:szCs w:val="24"/>
                <w:lang w:val="es-MX" w:eastAsia="es-MX"/>
              </w:rPr>
              <w:t>Nivolumab</w:t>
            </w:r>
            <w:proofErr w:type="spellEnd"/>
          </w:p>
        </w:tc>
        <w:tc>
          <w:tcPr>
            <w:tcW w:w="992" w:type="dxa"/>
            <w:hideMark/>
          </w:tcPr>
          <w:p w14:paraId="26D612F1"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7DA175C6"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hideMark/>
          </w:tcPr>
          <w:p w14:paraId="36301F0C"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IL-8, IL-11</w:t>
            </w:r>
          </w:p>
        </w:tc>
        <w:tc>
          <w:tcPr>
            <w:tcW w:w="1190" w:type="dxa"/>
            <w:hideMark/>
          </w:tcPr>
          <w:p w14:paraId="6F23DB69"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1562055</w:t>
            </w:r>
          </w:p>
        </w:tc>
        <w:tc>
          <w:tcPr>
            <w:tcW w:w="705" w:type="dxa"/>
          </w:tcPr>
          <w:p w14:paraId="4DA532FF" w14:textId="2F325CD5"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7bF7FYvl","properties":{"formattedCitation":"(12)","plainCitation":"(12)","noteIndex":0},"citationItems":[{"id":1452,"uris":["http://zotero.org/users/7124400/items/ZKNSNI58"],"uri":["http://zotero.org/users/7124400/items/ZKNSNI58"],"itemData":{"id":1452,"type":"article-journal","abstract":"BACKGROUND: Immunotherapy is a promising cancer treatment, but surrogate biomarkers of clinical efficacy have not been fully validated. The aim of this work was to evaluate several biomarkers as predictors of response to nivolumab monotherapy in patients with non-small-cell lung cancer.\nPATIENTS AND METHODS: Blood samples was collected at baseline, at 2 months after treatment start, and at disease progression. Lactate dehydrogenase level (LDH), neutrophils, and leukocyte values were obtained from medical record. Interleukin (IL)-8, IL-11, and kynurenine/tryptophan levels were determined by enzyme-linked immunosorbent assay. Total protein was extracted from circulating CD8+ T cells, and BCL-2 interacting mediator of cell death (BIM) protein expression tested by western blotting.\nRESULTS: Baseline LDH levels were significantly higher in non-responder patients than in those who responded (P = .045). The increase in indoleamine 2,3 dioxygenase activity was related to progression of disease, mainly in patients who did not respond to nivolumab treatment (P = .001). Increased levels of circulating IL-8 were observed in initially responding patients at time of progression, and it was related to lower overall survival (hazard ratio, 7.49; P = .025). A highest expression of BIM in circulating CD8+ T cells could be related to clinical benefit. The Student t test and Mann-Whitney U test were used to compare groups for continuous variables. Time to events was estimated using the Kaplan-Meier method, and compared by the log-rank test.\nCONCLUSIONS: Changes in plasma LDH and IL-8, indoleamine 2,3 dioxygenase activity, and BIM expression in CD8+ T cells could be used to monitor and predict clinical benefit from nivolumab treatment in these patients.","container-title":"Clinical Lung Cancer","DOI":"10.1016/j.cllc.2019.08.006","ISSN":"1938-0690","issue":"1","journalAbbreviation":"Clin Lung Cancer","language":"eng","note":"PMID: 31562055","page":"75-85","source":"PubMed","title":"Blood Predictive Biomarkers for Patients With Non-small-cell Lung Cancer Associated With Clinical Response to Nivolumab","volume":"21","author":[{"family":"Agulló-Ortuño","given":"M. Teresa"},{"family":"Gómez-Martín","given":"Óscar"},{"family":"Ponce","given":"Santiago"},{"family":"Iglesias","given":"Lara"},{"family":"Ojeda","given":"Laura"},{"family":"Ferrer","given":"Irene"},{"family":"García-Ruiz","given":"Inmaculada"},{"family":"Paz-Ares","given":"Luis"},{"family":"Pardo-Marqués","given":"Virginia"}],"issued":{"date-parts":[["2020",1]]}}}],"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2)</w:t>
            </w:r>
            <w:r>
              <w:rPr>
                <w:rFonts w:ascii="Calibri" w:eastAsia="Times New Roman" w:hAnsi="Calibri" w:cs="Calibri"/>
                <w:color w:val="000000"/>
                <w:sz w:val="24"/>
                <w:szCs w:val="24"/>
                <w:lang w:val="es-MX" w:eastAsia="es-MX"/>
              </w:rPr>
              <w:fldChar w:fldCharType="end"/>
            </w:r>
          </w:p>
        </w:tc>
      </w:tr>
      <w:tr w:rsidR="00BC04AE" w:rsidRPr="00ED5CBE" w14:paraId="5BB2DD06" w14:textId="77777777" w:rsidTr="004E6610">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418" w:type="dxa"/>
            <w:hideMark/>
          </w:tcPr>
          <w:p w14:paraId="4A45BC07"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proofErr w:type="spellStart"/>
            <w:r w:rsidRPr="00BC04AE">
              <w:rPr>
                <w:rFonts w:ascii="Calibri" w:eastAsia="Times New Roman" w:hAnsi="Calibri" w:cs="Calibri"/>
                <w:b w:val="0"/>
                <w:bCs w:val="0"/>
                <w:color w:val="000000"/>
                <w:sz w:val="24"/>
                <w:szCs w:val="24"/>
                <w:lang w:val="es-MX" w:eastAsia="es-MX"/>
              </w:rPr>
              <w:t>Nivolumab</w:t>
            </w:r>
            <w:proofErr w:type="spellEnd"/>
          </w:p>
        </w:tc>
        <w:tc>
          <w:tcPr>
            <w:tcW w:w="992" w:type="dxa"/>
            <w:hideMark/>
          </w:tcPr>
          <w:p w14:paraId="704B3E38"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119ED6D8"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proofErr w:type="spellStart"/>
            <w:r w:rsidRPr="00BC04AE">
              <w:rPr>
                <w:rFonts w:ascii="Calibri" w:eastAsia="Times New Roman" w:hAnsi="Calibri" w:cs="Calibri"/>
                <w:color w:val="000000"/>
                <w:sz w:val="24"/>
                <w:szCs w:val="24"/>
                <w:lang w:val="es-MX" w:eastAsia="es-MX"/>
              </w:rPr>
              <w:t>Vitiligo</w:t>
            </w:r>
            <w:proofErr w:type="spellEnd"/>
          </w:p>
        </w:tc>
        <w:tc>
          <w:tcPr>
            <w:tcW w:w="4069" w:type="dxa"/>
            <w:hideMark/>
          </w:tcPr>
          <w:p w14:paraId="15A4D08C" w14:textId="77777777" w:rsidR="00BC04AE" w:rsidRPr="00ED5CB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ED5CBE">
              <w:rPr>
                <w:rFonts w:ascii="Calibri" w:eastAsia="Times New Roman" w:hAnsi="Calibri" w:cs="Calibri"/>
                <w:color w:val="000000"/>
                <w:sz w:val="24"/>
                <w:szCs w:val="24"/>
                <w:lang w:val="es-MX" w:eastAsia="es-MX"/>
              </w:rPr>
              <w:t>CCL20, CCL19, CCL21, CXCL5 and</w:t>
            </w:r>
            <w:r w:rsidRPr="00ED5CBE">
              <w:rPr>
                <w:rFonts w:ascii="Calibri" w:eastAsia="Times New Roman" w:hAnsi="Calibri" w:cs="Calibri"/>
                <w:color w:val="000000"/>
                <w:sz w:val="24"/>
                <w:szCs w:val="24"/>
                <w:lang w:val="es-MX" w:eastAsia="es-MX"/>
              </w:rPr>
              <w:br/>
              <w:t>CXCL1</w:t>
            </w:r>
          </w:p>
        </w:tc>
        <w:tc>
          <w:tcPr>
            <w:tcW w:w="1190" w:type="dxa"/>
            <w:hideMark/>
          </w:tcPr>
          <w:p w14:paraId="6EE1478C"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1746456</w:t>
            </w:r>
          </w:p>
        </w:tc>
        <w:tc>
          <w:tcPr>
            <w:tcW w:w="705" w:type="dxa"/>
          </w:tcPr>
          <w:p w14:paraId="5382CB02" w14:textId="53749018"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Ri2zbrDb","properties":{"formattedCitation":"(13)","plainCitation":"(13)","noteIndex":0},"citationItems":[{"id":1454,"uris":["http://zotero.org/users/7124400/items/87NV3X3B"],"uri":["http://zotero.org/users/7124400/items/87NV3X3B"],"itemData":{"id":1454,"type":"article-journal","container-title":"The British Journal of Dermatology","DOI":"10.1111/bjd.18721","ISSN":"1365-2133","issue":"5","journalAbbreviation":"Br J Dermatol","language":"eng","note":"PMID: 31746456","page":"1297-1300","source":"PubMed","title":"Immune checkpoint inhibitor-induced vitiligo in advanced melanoma could be related to increased levels of CCL19","volume":"182","author":[{"family":"Fujimura","given":"T."},{"family":"Tanita","given":"K."},{"family":"Sato","given":"Y."},{"family":"Lyu","given":"C."},{"family":"Kambayashi","given":"Y."},{"family":"Fujisawa","given":"Y."},{"family":"Uchi","given":"H."},{"family":"Yamamoto","given":"Y."},{"family":"Otsuka","given":"A."},{"family":"Yoshino","given":"K."},{"family":"Matsushita","given":"S."},{"family":"Funakoshi","given":"T."},{"family":"Fukushima","given":"S."},{"family":"Hata","given":"H."},{"family":"Hashimoto","given":"A."},{"family":"Aiba","given":"S."}],"issued":{"date-parts":[["2020",5]]}}}],"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3)</w:t>
            </w:r>
            <w:r>
              <w:rPr>
                <w:rFonts w:ascii="Calibri" w:eastAsia="Times New Roman" w:hAnsi="Calibri" w:cs="Calibri"/>
                <w:color w:val="000000"/>
                <w:sz w:val="24"/>
                <w:szCs w:val="24"/>
                <w:lang w:val="es-MX" w:eastAsia="es-MX"/>
              </w:rPr>
              <w:fldChar w:fldCharType="end"/>
            </w:r>
          </w:p>
        </w:tc>
      </w:tr>
      <w:tr w:rsidR="00BC04AE" w:rsidRPr="00ED5CBE" w14:paraId="0C276B38" w14:textId="77777777" w:rsidTr="004E6610">
        <w:trPr>
          <w:trHeight w:val="68"/>
        </w:trPr>
        <w:tc>
          <w:tcPr>
            <w:cnfStyle w:val="001000000000" w:firstRow="0" w:lastRow="0" w:firstColumn="1" w:lastColumn="0" w:oddVBand="0" w:evenVBand="0" w:oddHBand="0" w:evenHBand="0" w:firstRowFirstColumn="0" w:firstRowLastColumn="0" w:lastRowFirstColumn="0" w:lastRowLastColumn="0"/>
            <w:tcW w:w="1418" w:type="dxa"/>
            <w:hideMark/>
          </w:tcPr>
          <w:p w14:paraId="77D60C16"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proofErr w:type="spellStart"/>
            <w:r w:rsidRPr="00BC04AE">
              <w:rPr>
                <w:rFonts w:ascii="Calibri" w:eastAsia="Times New Roman" w:hAnsi="Calibri" w:cs="Calibri"/>
                <w:b w:val="0"/>
                <w:bCs w:val="0"/>
                <w:color w:val="000000"/>
                <w:sz w:val="24"/>
                <w:szCs w:val="24"/>
                <w:lang w:val="es-MX" w:eastAsia="es-MX"/>
              </w:rPr>
              <w:t>Nivolumab</w:t>
            </w:r>
            <w:proofErr w:type="spellEnd"/>
          </w:p>
        </w:tc>
        <w:tc>
          <w:tcPr>
            <w:tcW w:w="992" w:type="dxa"/>
            <w:hideMark/>
          </w:tcPr>
          <w:p w14:paraId="699AB12F"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P</w:t>
            </w:r>
          </w:p>
        </w:tc>
        <w:tc>
          <w:tcPr>
            <w:tcW w:w="1832" w:type="dxa"/>
            <w:hideMark/>
          </w:tcPr>
          <w:p w14:paraId="6E8C4864"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hideMark/>
          </w:tcPr>
          <w:p w14:paraId="16C208E2" w14:textId="36593A1B" w:rsidR="00BC04AE" w:rsidRPr="00ED5CB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proofErr w:type="spellStart"/>
            <w:r w:rsidRPr="00ED5CBE">
              <w:rPr>
                <w:rFonts w:ascii="Calibri" w:eastAsia="Times New Roman" w:hAnsi="Calibri" w:cs="Calibri"/>
                <w:color w:val="000000"/>
                <w:sz w:val="24"/>
                <w:szCs w:val="24"/>
                <w:lang w:val="es-MX" w:eastAsia="es-MX"/>
              </w:rPr>
              <w:t>adiponectin</w:t>
            </w:r>
            <w:proofErr w:type="spellEnd"/>
            <w:r w:rsidRPr="00ED5CBE">
              <w:rPr>
                <w:rFonts w:ascii="Calibri" w:eastAsia="Times New Roman" w:hAnsi="Calibri" w:cs="Calibri"/>
                <w:color w:val="000000"/>
                <w:sz w:val="24"/>
                <w:szCs w:val="24"/>
                <w:lang w:val="es-MX" w:eastAsia="es-MX"/>
              </w:rPr>
              <w:t xml:space="preserve">; C-reactive </w:t>
            </w:r>
            <w:proofErr w:type="spellStart"/>
            <w:r w:rsidRPr="00ED5CBE">
              <w:rPr>
                <w:rFonts w:ascii="Calibri" w:eastAsia="Times New Roman" w:hAnsi="Calibri" w:cs="Calibri"/>
                <w:color w:val="000000"/>
                <w:sz w:val="24"/>
                <w:szCs w:val="24"/>
                <w:lang w:val="es-MX" w:eastAsia="es-MX"/>
              </w:rPr>
              <w:t>protein</w:t>
            </w:r>
            <w:proofErr w:type="spellEnd"/>
            <w:r w:rsidRPr="00ED5CBE">
              <w:rPr>
                <w:rFonts w:ascii="Calibri" w:eastAsia="Times New Roman" w:hAnsi="Calibri" w:cs="Calibri"/>
                <w:color w:val="000000"/>
                <w:sz w:val="24"/>
                <w:szCs w:val="24"/>
                <w:lang w:val="es-MX" w:eastAsia="es-MX"/>
              </w:rPr>
              <w:t xml:space="preserve"> (CRP); </w:t>
            </w:r>
            <w:proofErr w:type="spellStart"/>
            <w:r w:rsidRPr="00ED5CBE">
              <w:rPr>
                <w:rFonts w:ascii="Calibri" w:eastAsia="Times New Roman" w:hAnsi="Calibri" w:cs="Calibri"/>
                <w:color w:val="000000"/>
                <w:sz w:val="24"/>
                <w:szCs w:val="24"/>
                <w:lang w:val="es-MX" w:eastAsia="es-MX"/>
              </w:rPr>
              <w:t>ferritin</w:t>
            </w:r>
            <w:proofErr w:type="spellEnd"/>
            <w:r w:rsidRPr="00ED5CBE">
              <w:rPr>
                <w:rFonts w:ascii="Calibri" w:eastAsia="Times New Roman" w:hAnsi="Calibri" w:cs="Calibri"/>
                <w:color w:val="000000"/>
                <w:sz w:val="24"/>
                <w:szCs w:val="24"/>
                <w:lang w:val="es-MX" w:eastAsia="es-MX"/>
              </w:rPr>
              <w:t xml:space="preserve"> (FRTN; tumor necrosis factor receptor 2 (TNFR2); </w:t>
            </w:r>
          </w:p>
        </w:tc>
        <w:tc>
          <w:tcPr>
            <w:tcW w:w="1190" w:type="dxa"/>
            <w:hideMark/>
          </w:tcPr>
          <w:p w14:paraId="2CDB96F3" w14:textId="77777777" w:rsidR="00BC04AE" w:rsidRPr="00BC04AE" w:rsidRDefault="00BC04A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31721173</w:t>
            </w:r>
          </w:p>
        </w:tc>
        <w:tc>
          <w:tcPr>
            <w:tcW w:w="705" w:type="dxa"/>
          </w:tcPr>
          <w:p w14:paraId="7F3AC1BD" w14:textId="5790C6DD" w:rsidR="00BC04AE" w:rsidRPr="00BC04AE" w:rsidRDefault="00ED5CBE" w:rsidP="006E38D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LnZ3CAY1","properties":{"formattedCitation":"(14)","plainCitation":"(14)","noteIndex":0},"citationItems":[{"id":1456,"uris":["http://zotero.org/users/7124400/items/JGGH354S"],"uri":["http://zotero.org/users/7124400/items/JGGH354S"],"itemData":{"id":1456,"type":"article-journal","abstract":"Lower clearance of immune checkpoint inhibitors is a predictor of improved overall survival (OS) in patients with advanced cancer. We investigated a novel approach using machine learning to identify a baseline composite cytokine signature via clearance, which, in turn, could be associated with OS in advanced melanoma. Peripheral nivolumab clearance and cytokine data from patients treated with nivolumab in two phase III studies (n = 468 (pooled)) and another phase III study (n = 158) were used for machine-learning model development and validation, respectively. Random forest (Boruta) algorithm was used for feature selection and classification of nivolumab clearance. The 16 top-ranking baseline inflammatory cytokines reflecting immune-cell modulation were selected as a composite signature to predict nivolumab clearance (area under the curve (AUC) = 0.75; accuracy = 0.7). Predicted clearance (high vs. low) via the cytokine signature was significantly associated with OS across all three studies (P &lt; 0.01), regardless of treatment (nivolumab vs. chemotherapy).","container-title":"Clinical Pharmacology and Therapeutics","DOI":"10.1002/cpt.1724","ISSN":"1532-6535","issue":"4","journalAbbreviation":"Clin Pharmacol Ther","language":"eng","note":"PMID: 31721173","page":"978-987","source":"PubMed","title":"A Machine-Learning Approach to Identify a Prognostic Cytokine Signature That Is Associated With Nivolumab Clearance in Patients With Advanced Melanoma","volume":"107","author":[{"family":"Wang","given":"Rui"},{"family":"Shao","given":"Xiao"},{"family":"Zheng","given":"Junying"},{"family":"Saci","given":"Abdel"},{"family":"Qian","given":"Xiaozhong"},{"family":"Pak","given":"Irene"},{"family":"Roy","given":"Amit"},{"family":"Bello","given":"Akintunde"},{"family":"Rizzo","given":"Jasmine I."},{"family":"Hosein","given":"Fareeda"},{"family":"Moss","given":"Rebecca A."},{"family":"Wind-Rotolo","given":"Megan"},{"family":"Feng","given":"Yan"}],"issued":{"date-parts":[["2020",4]]}}}],"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4)</w:t>
            </w:r>
            <w:r>
              <w:rPr>
                <w:rFonts w:ascii="Calibri" w:eastAsia="Times New Roman" w:hAnsi="Calibri" w:cs="Calibri"/>
                <w:color w:val="000000"/>
                <w:sz w:val="24"/>
                <w:szCs w:val="24"/>
                <w:lang w:val="es-MX" w:eastAsia="es-MX"/>
              </w:rPr>
              <w:fldChar w:fldCharType="end"/>
            </w:r>
          </w:p>
        </w:tc>
      </w:tr>
      <w:tr w:rsidR="00BC04AE" w:rsidRPr="00ED5CBE" w14:paraId="257D4C54" w14:textId="77777777" w:rsidTr="004E6610">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418" w:type="dxa"/>
            <w:hideMark/>
          </w:tcPr>
          <w:p w14:paraId="5F490B0C" w14:textId="77777777" w:rsidR="00BC04AE" w:rsidRPr="00BC04AE" w:rsidRDefault="00BC04AE" w:rsidP="006E38D6">
            <w:pPr>
              <w:jc w:val="center"/>
              <w:rPr>
                <w:rFonts w:ascii="Calibri" w:eastAsia="Times New Roman" w:hAnsi="Calibri" w:cs="Calibri"/>
                <w:b w:val="0"/>
                <w:bCs w:val="0"/>
                <w:color w:val="000000"/>
                <w:sz w:val="24"/>
                <w:szCs w:val="24"/>
                <w:lang w:val="es-MX" w:eastAsia="es-MX"/>
              </w:rPr>
            </w:pPr>
            <w:r w:rsidRPr="00BC04AE">
              <w:rPr>
                <w:rFonts w:ascii="Calibri" w:eastAsia="Times New Roman" w:hAnsi="Calibri" w:cs="Calibri"/>
                <w:b w:val="0"/>
                <w:bCs w:val="0"/>
                <w:color w:val="000000"/>
                <w:sz w:val="24"/>
                <w:szCs w:val="24"/>
                <w:lang w:val="es-MX" w:eastAsia="es-MX"/>
              </w:rPr>
              <w:t>Anti-PDL-1</w:t>
            </w:r>
          </w:p>
        </w:tc>
        <w:tc>
          <w:tcPr>
            <w:tcW w:w="992" w:type="dxa"/>
            <w:hideMark/>
          </w:tcPr>
          <w:p w14:paraId="1039C50C"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A</w:t>
            </w:r>
          </w:p>
        </w:tc>
        <w:tc>
          <w:tcPr>
            <w:tcW w:w="1832" w:type="dxa"/>
            <w:hideMark/>
          </w:tcPr>
          <w:p w14:paraId="1349103D"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NA</w:t>
            </w:r>
          </w:p>
        </w:tc>
        <w:tc>
          <w:tcPr>
            <w:tcW w:w="4069" w:type="dxa"/>
            <w:hideMark/>
          </w:tcPr>
          <w:p w14:paraId="7500B472" w14:textId="0D39AF69" w:rsidR="00BC04AE" w:rsidRPr="00ED5CBE" w:rsidRDefault="00657A93"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ED5CBE">
              <w:rPr>
                <w:rFonts w:ascii="Calibri" w:eastAsia="Times New Roman" w:hAnsi="Calibri" w:cs="Calibri"/>
                <w:color w:val="000000"/>
                <w:sz w:val="24"/>
                <w:szCs w:val="24"/>
                <w:lang w:val="es-MX" w:eastAsia="es-MX"/>
              </w:rPr>
              <w:t>an</w:t>
            </w:r>
            <w:r w:rsidR="00BC04AE" w:rsidRPr="00ED5CBE">
              <w:rPr>
                <w:rFonts w:ascii="Calibri" w:eastAsia="Times New Roman" w:hAnsi="Calibri" w:cs="Calibri"/>
                <w:color w:val="000000"/>
                <w:sz w:val="24"/>
                <w:szCs w:val="24"/>
                <w:lang w:val="es-MX" w:eastAsia="es-MX"/>
              </w:rPr>
              <w:t xml:space="preserve">ti-PD-L1 </w:t>
            </w:r>
            <w:proofErr w:type="spellStart"/>
            <w:r w:rsidR="00BC04AE" w:rsidRPr="00ED5CBE">
              <w:rPr>
                <w:rFonts w:ascii="Calibri" w:eastAsia="Times New Roman" w:hAnsi="Calibri" w:cs="Calibri"/>
                <w:color w:val="000000"/>
                <w:sz w:val="24"/>
                <w:szCs w:val="24"/>
                <w:lang w:val="es-MX" w:eastAsia="es-MX"/>
              </w:rPr>
              <w:t>antibody</w:t>
            </w:r>
            <w:proofErr w:type="spellEnd"/>
            <w:r w:rsidR="00BC04AE" w:rsidRPr="00ED5CBE">
              <w:rPr>
                <w:rFonts w:ascii="Calibri" w:eastAsia="Times New Roman" w:hAnsi="Calibri" w:cs="Calibri"/>
                <w:color w:val="000000"/>
                <w:sz w:val="24"/>
                <w:szCs w:val="24"/>
                <w:lang w:val="es-MX" w:eastAsia="es-MX"/>
              </w:rPr>
              <w:t xml:space="preserve"> </w:t>
            </w:r>
            <w:proofErr w:type="spellStart"/>
            <w:r w:rsidR="00BC04AE" w:rsidRPr="00ED5CBE">
              <w:rPr>
                <w:rFonts w:ascii="Calibri" w:eastAsia="Times New Roman" w:hAnsi="Calibri" w:cs="Calibri"/>
                <w:color w:val="000000"/>
                <w:sz w:val="24"/>
                <w:szCs w:val="24"/>
                <w:lang w:val="es-MX" w:eastAsia="es-MX"/>
              </w:rPr>
              <w:t>treatment</w:t>
            </w:r>
            <w:proofErr w:type="spellEnd"/>
            <w:r w:rsidR="00BC04AE" w:rsidRPr="00ED5CBE">
              <w:rPr>
                <w:rFonts w:ascii="Calibri" w:eastAsia="Times New Roman" w:hAnsi="Calibri" w:cs="Calibri"/>
                <w:color w:val="000000"/>
                <w:sz w:val="24"/>
                <w:szCs w:val="24"/>
                <w:lang w:val="es-MX" w:eastAsia="es-MX"/>
              </w:rPr>
              <w:t xml:space="preserve"> </w:t>
            </w:r>
            <w:proofErr w:type="spellStart"/>
            <w:r w:rsidR="00BC04AE" w:rsidRPr="00ED5CBE">
              <w:rPr>
                <w:rFonts w:ascii="Calibri" w:eastAsia="Times New Roman" w:hAnsi="Calibri" w:cs="Calibri"/>
                <w:color w:val="000000"/>
                <w:sz w:val="24"/>
                <w:szCs w:val="24"/>
                <w:lang w:val="es-MX" w:eastAsia="es-MX"/>
              </w:rPr>
              <w:t>enhanced</w:t>
            </w:r>
            <w:proofErr w:type="spellEnd"/>
            <w:r w:rsidR="00BC04AE" w:rsidRPr="00ED5CBE">
              <w:rPr>
                <w:rFonts w:ascii="Calibri" w:eastAsia="Times New Roman" w:hAnsi="Calibri" w:cs="Calibri"/>
                <w:color w:val="000000"/>
                <w:sz w:val="24"/>
                <w:szCs w:val="24"/>
                <w:lang w:val="es-MX" w:eastAsia="es-MX"/>
              </w:rPr>
              <w:t xml:space="preserve"> </w:t>
            </w:r>
            <w:r w:rsidR="00BC04AE" w:rsidRPr="00ED5CBE">
              <w:rPr>
                <w:rFonts w:ascii="Calibri" w:eastAsia="Times New Roman" w:hAnsi="Calibri" w:cs="Calibri"/>
                <w:b/>
                <w:bCs/>
                <w:color w:val="000000"/>
                <w:sz w:val="24"/>
                <w:szCs w:val="24"/>
                <w:lang w:val="es-MX" w:eastAsia="es-MX"/>
              </w:rPr>
              <w:t>IFN-</w:t>
            </w:r>
            <w:r w:rsidR="00BC04AE" w:rsidRPr="00BC04AE">
              <w:rPr>
                <w:rFonts w:ascii="Calibri" w:eastAsia="Times New Roman" w:hAnsi="Calibri" w:cs="Calibri"/>
                <w:b/>
                <w:bCs/>
                <w:color w:val="000000"/>
                <w:sz w:val="24"/>
                <w:szCs w:val="24"/>
                <w:lang w:val="es-MX" w:eastAsia="es-MX"/>
              </w:rPr>
              <w:t>γ</w:t>
            </w:r>
            <w:r w:rsidR="00BC04AE" w:rsidRPr="00ED5CBE">
              <w:rPr>
                <w:rFonts w:ascii="Calibri" w:eastAsia="Times New Roman" w:hAnsi="Calibri" w:cs="Calibri"/>
                <w:color w:val="000000"/>
                <w:sz w:val="24"/>
                <w:szCs w:val="24"/>
                <w:lang w:val="es-MX" w:eastAsia="es-MX"/>
              </w:rPr>
              <w:t xml:space="preserve"> </w:t>
            </w:r>
            <w:proofErr w:type="spellStart"/>
            <w:r w:rsidR="00BC04AE" w:rsidRPr="00ED5CBE">
              <w:rPr>
                <w:rFonts w:ascii="Calibri" w:eastAsia="Times New Roman" w:hAnsi="Calibri" w:cs="Calibri"/>
                <w:color w:val="000000"/>
                <w:sz w:val="24"/>
                <w:szCs w:val="24"/>
                <w:lang w:val="es-MX" w:eastAsia="es-MX"/>
              </w:rPr>
              <w:t>production</w:t>
            </w:r>
            <w:proofErr w:type="spellEnd"/>
            <w:r w:rsidR="00BC04AE" w:rsidRPr="00ED5CBE">
              <w:rPr>
                <w:rFonts w:ascii="Calibri" w:eastAsia="Times New Roman" w:hAnsi="Calibri" w:cs="Calibri"/>
                <w:color w:val="000000"/>
                <w:sz w:val="24"/>
                <w:szCs w:val="24"/>
                <w:lang w:val="es-MX" w:eastAsia="es-MX"/>
              </w:rPr>
              <w:t xml:space="preserve"> </w:t>
            </w:r>
          </w:p>
        </w:tc>
        <w:tc>
          <w:tcPr>
            <w:tcW w:w="1190" w:type="dxa"/>
            <w:hideMark/>
          </w:tcPr>
          <w:p w14:paraId="371773C6" w14:textId="77777777" w:rsidR="00BC04AE" w:rsidRPr="00BC04AE" w:rsidRDefault="00BC04A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sidRPr="00BC04AE">
              <w:rPr>
                <w:rFonts w:ascii="Calibri" w:eastAsia="Times New Roman" w:hAnsi="Calibri" w:cs="Calibri"/>
                <w:color w:val="000000"/>
                <w:sz w:val="24"/>
                <w:szCs w:val="24"/>
                <w:lang w:val="es-MX" w:eastAsia="es-MX"/>
              </w:rPr>
              <w:t>24915569</w:t>
            </w:r>
          </w:p>
        </w:tc>
        <w:tc>
          <w:tcPr>
            <w:tcW w:w="705" w:type="dxa"/>
          </w:tcPr>
          <w:p w14:paraId="19C13E3C" w14:textId="692C1CB2" w:rsidR="00BC04AE" w:rsidRPr="00BC04AE" w:rsidRDefault="00ED5CBE" w:rsidP="006E38D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s-MX" w:eastAsia="es-MX"/>
              </w:rPr>
            </w:pPr>
            <w:r>
              <w:rPr>
                <w:rFonts w:ascii="Calibri" w:eastAsia="Times New Roman" w:hAnsi="Calibri" w:cs="Calibri"/>
                <w:color w:val="000000"/>
                <w:sz w:val="24"/>
                <w:szCs w:val="24"/>
                <w:lang w:val="es-MX" w:eastAsia="es-MX"/>
              </w:rPr>
              <w:fldChar w:fldCharType="begin"/>
            </w:r>
            <w:r>
              <w:rPr>
                <w:rFonts w:ascii="Calibri" w:eastAsia="Times New Roman" w:hAnsi="Calibri" w:cs="Calibri"/>
                <w:color w:val="000000"/>
                <w:sz w:val="24"/>
                <w:szCs w:val="24"/>
                <w:lang w:val="es-MX" w:eastAsia="es-MX"/>
              </w:rPr>
              <w:instrText xml:space="preserve"> ADDIN ZOTERO_ITEM CSL_CITATION {"citationID":"4y6KeRTt","properties":{"formattedCitation":"(15)","plainCitation":"(15)","noteIndex":0},"citationItems":[{"id":1459,"uris":["http://zotero.org/users/7124400/items/RI2Q8VLH"],"uri":["http://zotero.org/users/7124400/items/RI2Q8VLH"],"itemData":{"id":1459,"type":"article-journal","abstract":"Programmed death 1 (PD-1), an immunoinhibitory receptor, and programmed death ligand 1 (PD-L1), its ligand, together induce the \"exhausted\" status in antigen-specific lymphocytes and are thus involved in the immune evasion of tumor cells. In this study, canine PD-1 and PD-L1 were molecularly characterized, and their potential as therapeutic targets for canine tumors was discussed. The canine PD-1 and PD-L1 genes were conserved among canine breeds. Based on the sequence information obtained, the recombinant canine PD-1 and PD-L1 proteins were constructed; they were confirmed to bind each other. Antibovine PD-L1 monoclonal antibody effectively blocked the binding of recombinant PD-1 with PD-L1-expressing cells in a dose-dependent manner. Canine melanoma, mastocytoma, renal cell carcinoma, and other types of tumors examined expressed PD-L1, whereas some did not. Interestingly, anti-PD-L1 antibody treatment enhanced IFN-γ production from tumor-infiltrating cells. These results showed that the canine PD-1/PD-L1 pathway is also associated with T-cell exhaustion in canine tumors and that its blockade with antibody could be a new therapeutic strategy for canine tumors. Further investigations are needed to confirm the ability of anti-PD-L1 antibody to reactivate canine antitumor immunity in vivo, and its therapeutic potential has to be further discussed.","container-title":"PloS One","DOI":"10.1371/journal.pone.0098415","ISSN":"1932-6203","issue":"6","journalAbbreviation":"PLoS One","language":"eng","note":"PMID: 24915569\nPMCID: PMC4051644","page":"e98415","source":"PubMed","title":"Expression of PD-L1 on canine tumor cells and enhancement of IFN-γ production from tumor-infiltrating cells by PD-L1 blockade","volume":"9","author":[{"family":"Maekawa","given":"Naoya"},{"family":"Konnai","given":"Satoru"},{"family":"Ikebuchi","given":"Ryoyo"},{"family":"Okagawa","given":"Tomohiro"},{"family":"Adachi","given":"Mami"},{"family":"Takagi","given":"Satoshi"},{"family":"Kagawa","given":"Yumiko"},{"family":"Nakajima","given":"Chie"},{"family":"Suzuki","given":"Yasuhiko"},{"family":"Murata","given":"Shiro"},{"family":"Ohashi","given":"Kazuhiko"}],"issued":{"date-parts":[["2014"]]}}}],"schema":"https://github.com/citation-style-language/schema/raw/master/csl-citation.json"} </w:instrText>
            </w:r>
            <w:r>
              <w:rPr>
                <w:rFonts w:ascii="Calibri" w:eastAsia="Times New Roman" w:hAnsi="Calibri" w:cs="Calibri"/>
                <w:color w:val="000000"/>
                <w:sz w:val="24"/>
                <w:szCs w:val="24"/>
                <w:lang w:val="es-MX" w:eastAsia="es-MX"/>
              </w:rPr>
              <w:fldChar w:fldCharType="separate"/>
            </w:r>
            <w:r>
              <w:rPr>
                <w:rFonts w:ascii="Calibri" w:eastAsia="Times New Roman" w:hAnsi="Calibri" w:cs="Calibri"/>
                <w:noProof/>
                <w:color w:val="000000"/>
                <w:sz w:val="24"/>
                <w:szCs w:val="24"/>
                <w:lang w:val="es-MX" w:eastAsia="es-MX"/>
              </w:rPr>
              <w:t>(15)</w:t>
            </w:r>
            <w:r>
              <w:rPr>
                <w:rFonts w:ascii="Calibri" w:eastAsia="Times New Roman" w:hAnsi="Calibri" w:cs="Calibri"/>
                <w:color w:val="000000"/>
                <w:sz w:val="24"/>
                <w:szCs w:val="24"/>
                <w:lang w:val="es-MX" w:eastAsia="es-MX"/>
              </w:rPr>
              <w:fldChar w:fldCharType="end"/>
            </w:r>
          </w:p>
        </w:tc>
      </w:tr>
    </w:tbl>
    <w:p w14:paraId="52E605C3" w14:textId="77777777" w:rsidR="00BC04AE" w:rsidRPr="00BC04AE" w:rsidRDefault="00BC04AE" w:rsidP="00BC04AE">
      <w:pPr>
        <w:spacing w:after="0" w:line="240" w:lineRule="auto"/>
        <w:jc w:val="center"/>
        <w:rPr>
          <w:rFonts w:ascii="Calibri" w:eastAsia="Times New Roman" w:hAnsi="Calibri" w:cs="Calibri"/>
          <w:color w:val="000000"/>
          <w:sz w:val="24"/>
          <w:szCs w:val="24"/>
          <w:lang w:val="es-MX" w:eastAsia="es-MX"/>
        </w:rPr>
      </w:pPr>
    </w:p>
    <w:p w14:paraId="0ADDA834" w14:textId="77777777" w:rsidR="00ED5CBE" w:rsidRPr="00ED5CBE" w:rsidRDefault="00ED5CBE" w:rsidP="00ED5CBE">
      <w:pPr>
        <w:pStyle w:val="Bibliografa1"/>
        <w:rPr>
          <w:rFonts w:ascii="Calibri" w:cs="Calibri"/>
          <w:lang w:val="en-US"/>
        </w:rPr>
      </w:pPr>
      <w:r>
        <w:fldChar w:fldCharType="begin"/>
      </w:r>
      <w:r>
        <w:instrText xml:space="preserve"> ADDIN ZOTERO_BIBL {"uncited":[],"omitted":[],"custom":[]} CSL_BIBLIOGRAPHY </w:instrText>
      </w:r>
      <w:r>
        <w:fldChar w:fldCharType="separate"/>
      </w:r>
      <w:r w:rsidRPr="00ED5CBE">
        <w:rPr>
          <w:rFonts w:ascii="Calibri" w:cs="Calibri"/>
        </w:rPr>
        <w:t xml:space="preserve">1. </w:t>
      </w:r>
      <w:r w:rsidRPr="00ED5CBE">
        <w:rPr>
          <w:rFonts w:ascii="Calibri" w:cs="Calibri"/>
        </w:rPr>
        <w:tab/>
        <w:t xml:space="preserve">Tallerico R, Cristiani CM, Staaf E, Garofalo C, Sottile R, Capone M, et al. </w:t>
      </w:r>
      <w:r w:rsidRPr="00ED5CBE">
        <w:rPr>
          <w:rFonts w:ascii="Calibri" w:cs="Calibri"/>
          <w:lang w:val="en-US"/>
        </w:rPr>
        <w:t xml:space="preserve">IL-15, TIM-3 and NK cells subsets predict responsiveness to anti-CTLA-4 treatment in melanoma patients. Oncoimmunology. 2017;6(2):e1261242. </w:t>
      </w:r>
    </w:p>
    <w:p w14:paraId="748A7F2C" w14:textId="77777777" w:rsidR="00ED5CBE" w:rsidRPr="00ED5CBE" w:rsidRDefault="00ED5CBE" w:rsidP="00ED5CBE">
      <w:pPr>
        <w:pStyle w:val="Bibliografa1"/>
        <w:rPr>
          <w:rFonts w:ascii="Calibri" w:cs="Calibri"/>
          <w:lang w:val="en-US"/>
        </w:rPr>
      </w:pPr>
      <w:r w:rsidRPr="00ED5CBE">
        <w:rPr>
          <w:rFonts w:ascii="Calibri" w:cs="Calibri"/>
          <w:lang w:val="en-US"/>
        </w:rPr>
        <w:t xml:space="preserve">2. </w:t>
      </w:r>
      <w:r w:rsidRPr="00ED5CBE">
        <w:rPr>
          <w:rFonts w:ascii="Calibri" w:cs="Calibri"/>
          <w:lang w:val="en-US"/>
        </w:rPr>
        <w:tab/>
        <w:t xml:space="preserve">Paradis TJ, Floyd E, Burkwit J, Cole SH, Brunson B, Elliott E, et al. The anti-tumor activity of anti-CTLA-4 is mediated through its induction of IFN gamma. Cancer Immunol Immunother CII. 2001 May;50(3):125–33. </w:t>
      </w:r>
    </w:p>
    <w:p w14:paraId="003DA23D" w14:textId="77777777" w:rsidR="00ED5CBE" w:rsidRPr="00ED5CBE" w:rsidRDefault="00ED5CBE" w:rsidP="00ED5CBE">
      <w:pPr>
        <w:pStyle w:val="Bibliografa1"/>
        <w:rPr>
          <w:rFonts w:ascii="Calibri" w:cs="Calibri"/>
          <w:lang w:val="en-US"/>
        </w:rPr>
      </w:pPr>
      <w:r w:rsidRPr="00ED5CBE">
        <w:rPr>
          <w:rFonts w:ascii="Calibri" w:cs="Calibri"/>
          <w:lang w:val="en-US"/>
        </w:rPr>
        <w:t xml:space="preserve">3. </w:t>
      </w:r>
      <w:r w:rsidRPr="00ED5CBE">
        <w:rPr>
          <w:rFonts w:ascii="Calibri" w:cs="Calibri"/>
          <w:lang w:val="en-US"/>
        </w:rPr>
        <w:tab/>
        <w:t xml:space="preserve">Kaesler S, Wölbing F, Kempf WE, Skabytska Y, Köberle M, Volz T, et al. Targeting tumor-resident mast cells for effective anti-melanoma immune responses. JCI Insight. 2019 Oct 3;4(19):125057. </w:t>
      </w:r>
    </w:p>
    <w:p w14:paraId="5785BD53" w14:textId="77777777" w:rsidR="00ED5CBE" w:rsidRPr="00ED5CBE" w:rsidRDefault="00ED5CBE" w:rsidP="00ED5CBE">
      <w:pPr>
        <w:pStyle w:val="Bibliografa1"/>
        <w:rPr>
          <w:rFonts w:ascii="Calibri" w:cs="Calibri"/>
        </w:rPr>
      </w:pPr>
      <w:r w:rsidRPr="00ED5CBE">
        <w:rPr>
          <w:rFonts w:ascii="Calibri" w:cs="Calibri"/>
          <w:lang w:val="en-US"/>
        </w:rPr>
        <w:t xml:space="preserve">4. </w:t>
      </w:r>
      <w:r w:rsidRPr="00ED5CBE">
        <w:rPr>
          <w:rFonts w:ascii="Calibri" w:cs="Calibri"/>
          <w:lang w:val="en-US"/>
        </w:rPr>
        <w:tab/>
        <w:t>Garris CS, Arlauckas SP, Kohler RH, Trefny MP, Garren S, Piot C, et al. Successful Anti-PD-1 Cancer Immunotherapy Requires T Cell-Dendritic Cell Crosstalk Involving the Cytokines IFN-</w:t>
      </w:r>
      <w:r w:rsidRPr="00ED5CBE">
        <w:rPr>
          <w:rFonts w:ascii="Calibri" w:cs="Calibri"/>
        </w:rPr>
        <w:t>γ</w:t>
      </w:r>
      <w:r w:rsidRPr="00ED5CBE">
        <w:rPr>
          <w:rFonts w:ascii="Calibri" w:cs="Calibri"/>
          <w:lang w:val="en-US"/>
        </w:rPr>
        <w:t xml:space="preserve"> and IL-12. </w:t>
      </w:r>
      <w:r w:rsidRPr="00ED5CBE">
        <w:rPr>
          <w:rFonts w:ascii="Calibri" w:cs="Calibri"/>
        </w:rPr>
        <w:t xml:space="preserve">Immunity. 2018 Dec 18;49(6):1148-1161.e7. </w:t>
      </w:r>
    </w:p>
    <w:p w14:paraId="40BCF7B7" w14:textId="77777777" w:rsidR="00ED5CBE" w:rsidRPr="00ED5CBE" w:rsidRDefault="00ED5CBE" w:rsidP="00ED5CBE">
      <w:pPr>
        <w:pStyle w:val="Bibliografa1"/>
        <w:rPr>
          <w:rFonts w:ascii="Calibri" w:cs="Calibri"/>
        </w:rPr>
      </w:pPr>
      <w:r w:rsidRPr="00ED5CBE">
        <w:rPr>
          <w:rFonts w:ascii="Calibri" w:cs="Calibri"/>
        </w:rPr>
        <w:lastRenderedPageBreak/>
        <w:t xml:space="preserve">5. </w:t>
      </w:r>
      <w:r w:rsidRPr="00ED5CBE">
        <w:rPr>
          <w:rFonts w:ascii="Calibri" w:cs="Calibri"/>
        </w:rPr>
        <w:tab/>
        <w:t xml:space="preserve">Kurimoto C, Inaba H, Ariyasu H, Iwakura H, Ueda Y, Uraki S, et al. </w:t>
      </w:r>
      <w:r w:rsidRPr="00ED5CBE">
        <w:rPr>
          <w:rFonts w:ascii="Calibri" w:cs="Calibri"/>
          <w:lang w:val="en-US"/>
        </w:rPr>
        <w:t xml:space="preserve">Predictive and sensitive biomarkers for thyroid dysfunctions during treatment with immune-checkpoint inhibitors. </w:t>
      </w:r>
      <w:r w:rsidRPr="00ED5CBE">
        <w:rPr>
          <w:rFonts w:ascii="Calibri" w:cs="Calibri"/>
        </w:rPr>
        <w:t xml:space="preserve">Cancer Sci. 2020 May;111(5):1468–77. </w:t>
      </w:r>
    </w:p>
    <w:p w14:paraId="2C77F22F" w14:textId="77777777" w:rsidR="00ED5CBE" w:rsidRPr="00ED5CBE" w:rsidRDefault="00ED5CBE" w:rsidP="00ED5CBE">
      <w:pPr>
        <w:pStyle w:val="Bibliografa1"/>
        <w:rPr>
          <w:rFonts w:ascii="Calibri" w:cs="Calibri"/>
        </w:rPr>
      </w:pPr>
      <w:r w:rsidRPr="00ED5CBE">
        <w:rPr>
          <w:rFonts w:ascii="Calibri" w:cs="Calibri"/>
        </w:rPr>
        <w:t xml:space="preserve">6. </w:t>
      </w:r>
      <w:r w:rsidRPr="00ED5CBE">
        <w:rPr>
          <w:rFonts w:ascii="Calibri" w:cs="Calibri"/>
        </w:rPr>
        <w:tab/>
        <w:t xml:space="preserve">Keegan A, Ricciuti B, Garden P, Cohen L, Nishihara R, Adeni A, et al. Plasma IL-6 changes correlate to PD-1 inhibitor responses in NSCLC. J Immunother Cancer. 2020 Oct;8(2):e000678. </w:t>
      </w:r>
    </w:p>
    <w:p w14:paraId="1092D297" w14:textId="77777777" w:rsidR="00ED5CBE" w:rsidRPr="00ED5CBE" w:rsidRDefault="00ED5CBE" w:rsidP="00ED5CBE">
      <w:pPr>
        <w:pStyle w:val="Bibliografa1"/>
        <w:rPr>
          <w:rFonts w:ascii="Calibri" w:cs="Calibri"/>
        </w:rPr>
      </w:pPr>
      <w:r w:rsidRPr="00ED5CBE">
        <w:rPr>
          <w:rFonts w:ascii="Calibri" w:cs="Calibri"/>
        </w:rPr>
        <w:t xml:space="preserve">7. </w:t>
      </w:r>
      <w:r w:rsidRPr="00ED5CBE">
        <w:rPr>
          <w:rFonts w:ascii="Calibri" w:cs="Calibri"/>
        </w:rPr>
        <w:tab/>
        <w:t xml:space="preserve">Ng HHM, Lee RY, Goh S, Tay ISY, Lim X, Lee B, et al. Immunohistochemical scoring of CD38 in the tumor microenvironment predicts responsiveness to anti-PD-1/PD-L1 immunotherapy in hepatocellular carcinoma. J Immunother Cancer. 2020 Aug;8(2):e000987. </w:t>
      </w:r>
    </w:p>
    <w:p w14:paraId="6BA59257" w14:textId="77777777" w:rsidR="00ED5CBE" w:rsidRPr="00ED5CBE" w:rsidRDefault="00ED5CBE" w:rsidP="00ED5CBE">
      <w:pPr>
        <w:pStyle w:val="Bibliografa1"/>
        <w:rPr>
          <w:rFonts w:ascii="Calibri" w:cs="Calibri"/>
        </w:rPr>
      </w:pPr>
      <w:r w:rsidRPr="00ED5CBE">
        <w:rPr>
          <w:rFonts w:ascii="Calibri" w:cs="Calibri"/>
        </w:rPr>
        <w:t xml:space="preserve">8. </w:t>
      </w:r>
      <w:r w:rsidRPr="00ED5CBE">
        <w:rPr>
          <w:rFonts w:ascii="Calibri" w:cs="Calibri"/>
        </w:rPr>
        <w:tab/>
        <w:t xml:space="preserve">Wang J, Xie T, Wang B, William WN, Heymach JV, El-Naggar AK, et al. PD-1 Blockade Prevents the Development and Progression of Carcinogen-Induced Oral Premalignant Lesions. Cancer Prev Res Phila Pa. 2017 Dec;10(12):684–93. </w:t>
      </w:r>
    </w:p>
    <w:p w14:paraId="49EC093E" w14:textId="77777777" w:rsidR="00ED5CBE" w:rsidRPr="00ED5CBE" w:rsidRDefault="00ED5CBE" w:rsidP="00ED5CBE">
      <w:pPr>
        <w:pStyle w:val="Bibliografa1"/>
        <w:rPr>
          <w:rFonts w:ascii="Calibri" w:cs="Calibri"/>
        </w:rPr>
      </w:pPr>
      <w:r w:rsidRPr="00ED5CBE">
        <w:rPr>
          <w:rFonts w:ascii="Calibri" w:cs="Calibri"/>
        </w:rPr>
        <w:t xml:space="preserve">9. </w:t>
      </w:r>
      <w:r w:rsidRPr="00ED5CBE">
        <w:rPr>
          <w:rFonts w:ascii="Calibri" w:cs="Calibri"/>
        </w:rPr>
        <w:tab/>
        <w:t xml:space="preserve">Giunta EF, Barra G, De Falco V, Argenziano G, Napolitano S, Vitale P, et al. Baseline IFN-γ and IL-10 expression in PBMCs could predict response to PD-1 checkpoint inhibitors in advanced melanoma patients. Sci Rep. 2020 Oct 19;10(1):17626. </w:t>
      </w:r>
    </w:p>
    <w:p w14:paraId="7F2B7041" w14:textId="77777777" w:rsidR="00ED5CBE" w:rsidRPr="00ED5CBE" w:rsidRDefault="00ED5CBE" w:rsidP="00ED5CBE">
      <w:pPr>
        <w:pStyle w:val="Bibliografa1"/>
        <w:rPr>
          <w:rFonts w:ascii="Calibri" w:cs="Calibri"/>
        </w:rPr>
      </w:pPr>
      <w:r w:rsidRPr="00ED5CBE">
        <w:rPr>
          <w:rFonts w:ascii="Calibri" w:cs="Calibri"/>
        </w:rPr>
        <w:t xml:space="preserve">10. </w:t>
      </w:r>
      <w:r w:rsidRPr="00ED5CBE">
        <w:rPr>
          <w:rFonts w:ascii="Calibri" w:cs="Calibri"/>
        </w:rPr>
        <w:tab/>
        <w:t xml:space="preserve">Umeda Y, Hayashi H, Sugiyama S, Aoyama Y. Systemic capillary leak syndrome triggered by anti-programmed death 1 checkpoint inhibitor in psoriasis. J Dermatol. 2020 Nov;47(11):1322–5. </w:t>
      </w:r>
    </w:p>
    <w:p w14:paraId="407E5A8F" w14:textId="77777777" w:rsidR="00ED5CBE" w:rsidRPr="00ED5CBE" w:rsidRDefault="00ED5CBE" w:rsidP="00ED5CBE">
      <w:pPr>
        <w:pStyle w:val="Bibliografa1"/>
        <w:rPr>
          <w:rFonts w:ascii="Calibri" w:cs="Calibri"/>
        </w:rPr>
      </w:pPr>
      <w:r w:rsidRPr="00ED5CBE">
        <w:rPr>
          <w:rFonts w:ascii="Calibri" w:cs="Calibri"/>
        </w:rPr>
        <w:t xml:space="preserve">11. </w:t>
      </w:r>
      <w:r w:rsidRPr="00ED5CBE">
        <w:rPr>
          <w:rFonts w:ascii="Calibri" w:cs="Calibri"/>
        </w:rPr>
        <w:tab/>
        <w:t xml:space="preserve">Chat V, Ferguson R, Simpson D, Kazlow E, Lax R, Moran U, et al. Autoimmune genetic risk variants as germline biomarkers of response to melanoma immune-checkpoint inhibition. Cancer Immunol Immunother CII. 2019 Jun;68(6):897–905. </w:t>
      </w:r>
    </w:p>
    <w:p w14:paraId="4A64FDFC" w14:textId="77777777" w:rsidR="00ED5CBE" w:rsidRPr="00ED5CBE" w:rsidRDefault="00ED5CBE" w:rsidP="00ED5CBE">
      <w:pPr>
        <w:pStyle w:val="Bibliografa1"/>
        <w:rPr>
          <w:rFonts w:ascii="Calibri" w:cs="Calibri"/>
        </w:rPr>
      </w:pPr>
      <w:r w:rsidRPr="00ED5CBE">
        <w:rPr>
          <w:rFonts w:ascii="Calibri" w:cs="Calibri"/>
        </w:rPr>
        <w:t xml:space="preserve">12. </w:t>
      </w:r>
      <w:r w:rsidRPr="00ED5CBE">
        <w:rPr>
          <w:rFonts w:ascii="Calibri" w:cs="Calibri"/>
        </w:rPr>
        <w:tab/>
        <w:t xml:space="preserve">Agulló-Ortuño MT, Gómez-Martín Ó, Ponce S, Iglesias L, Ojeda L, Ferrer I, et al. Blood Predictive Biomarkers for Patients With Non-small-cell Lung Cancer Associated With Clinical Response to Nivolumab. Clin Lung Cancer. 2020 Jan;21(1):75–85. </w:t>
      </w:r>
    </w:p>
    <w:p w14:paraId="1F7084D1" w14:textId="77777777" w:rsidR="00ED5CBE" w:rsidRPr="00ED5CBE" w:rsidRDefault="00ED5CBE" w:rsidP="00ED5CBE">
      <w:pPr>
        <w:pStyle w:val="Bibliografa1"/>
        <w:rPr>
          <w:rFonts w:ascii="Calibri" w:cs="Calibri"/>
        </w:rPr>
      </w:pPr>
      <w:r w:rsidRPr="00ED5CBE">
        <w:rPr>
          <w:rFonts w:ascii="Calibri" w:cs="Calibri"/>
        </w:rPr>
        <w:t xml:space="preserve">13. </w:t>
      </w:r>
      <w:r w:rsidRPr="00ED5CBE">
        <w:rPr>
          <w:rFonts w:ascii="Calibri" w:cs="Calibri"/>
        </w:rPr>
        <w:tab/>
        <w:t xml:space="preserve">Fujimura T, Tanita K, Sato Y, Lyu C, Kambayashi Y, Fujisawa Y, et al. Immune checkpoint inhibitor-induced vitiligo in advanced melanoma could be related to increased levels of CCL19. Br J Dermatol. 2020 May;182(5):1297–300. </w:t>
      </w:r>
    </w:p>
    <w:p w14:paraId="3AA3F85A" w14:textId="77777777" w:rsidR="00ED5CBE" w:rsidRPr="00ED5CBE" w:rsidRDefault="00ED5CBE" w:rsidP="00ED5CBE">
      <w:pPr>
        <w:pStyle w:val="Bibliografa1"/>
        <w:rPr>
          <w:rFonts w:ascii="Calibri" w:cs="Calibri"/>
        </w:rPr>
      </w:pPr>
      <w:r w:rsidRPr="00ED5CBE">
        <w:rPr>
          <w:rFonts w:ascii="Calibri" w:cs="Calibri"/>
        </w:rPr>
        <w:t xml:space="preserve">14. </w:t>
      </w:r>
      <w:r w:rsidRPr="00ED5CBE">
        <w:rPr>
          <w:rFonts w:ascii="Calibri" w:cs="Calibri"/>
        </w:rPr>
        <w:tab/>
        <w:t xml:space="preserve">Wang R, Shao X, Zheng J, Saci A, Qian X, Pak I, et al. A Machine-Learning Approach to Identify a Prognostic Cytokine Signature That Is Associated With Nivolumab Clearance in Patients With Advanced Melanoma. Clin Pharmacol Ther. 2020 Apr;107(4):978–87. </w:t>
      </w:r>
    </w:p>
    <w:p w14:paraId="3F7B77E7" w14:textId="77777777" w:rsidR="00ED5CBE" w:rsidRPr="00ED5CBE" w:rsidRDefault="00ED5CBE" w:rsidP="00ED5CBE">
      <w:pPr>
        <w:pStyle w:val="Bibliografa1"/>
        <w:rPr>
          <w:rFonts w:ascii="Calibri" w:cs="Calibri"/>
        </w:rPr>
      </w:pPr>
      <w:r w:rsidRPr="00ED5CBE">
        <w:rPr>
          <w:rFonts w:ascii="Calibri" w:cs="Calibri"/>
        </w:rPr>
        <w:t xml:space="preserve">15. </w:t>
      </w:r>
      <w:r w:rsidRPr="00ED5CBE">
        <w:rPr>
          <w:rFonts w:ascii="Calibri" w:cs="Calibri"/>
        </w:rPr>
        <w:tab/>
        <w:t xml:space="preserve">Maekawa N, Konnai S, Ikebuchi R, Okagawa T, Adachi M, Takagi S, et al. Expression of PD-L1 on canine tumor cells and enhancement of IFN-γ production from tumor-infiltrating cells by PD-L1 blockade. PloS One. 2014;9(6):e98415. </w:t>
      </w:r>
    </w:p>
    <w:p w14:paraId="6395F805" w14:textId="61979756" w:rsidR="00ED5CBE" w:rsidRPr="00ED5CBE" w:rsidRDefault="00ED5CBE" w:rsidP="00BC04AE">
      <w:pPr>
        <w:rPr>
          <w:lang w:val="es-MX"/>
        </w:rPr>
      </w:pPr>
      <w:r>
        <w:rPr>
          <w:lang w:val="es-MX"/>
        </w:rPr>
        <w:fldChar w:fldCharType="end"/>
      </w:r>
    </w:p>
    <w:sectPr w:rsidR="00ED5CBE" w:rsidRPr="00ED5CBE" w:rsidSect="00BC04AE">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E23E8" w14:textId="77777777" w:rsidR="00F4791F" w:rsidRDefault="00F4791F" w:rsidP="00BC04AE">
      <w:pPr>
        <w:spacing w:after="0" w:line="240" w:lineRule="auto"/>
      </w:pPr>
      <w:r>
        <w:separator/>
      </w:r>
    </w:p>
  </w:endnote>
  <w:endnote w:type="continuationSeparator" w:id="0">
    <w:p w14:paraId="33C08160" w14:textId="77777777" w:rsidR="00F4791F" w:rsidRDefault="00F4791F" w:rsidP="00BC04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91B33" w14:textId="77777777" w:rsidR="00F4791F" w:rsidRDefault="00F4791F" w:rsidP="00BC04AE">
      <w:pPr>
        <w:spacing w:after="0" w:line="240" w:lineRule="auto"/>
      </w:pPr>
      <w:r>
        <w:separator/>
      </w:r>
    </w:p>
  </w:footnote>
  <w:footnote w:type="continuationSeparator" w:id="0">
    <w:p w14:paraId="7BA330C8" w14:textId="77777777" w:rsidR="00F4791F" w:rsidRDefault="00F4791F" w:rsidP="00BC04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yMDC3NLE0NjS1NDBU0lEKTi0uzszPAykwqgUAf+QZwSwAAAA="/>
  </w:docVars>
  <w:rsids>
    <w:rsidRoot w:val="00BC04AE"/>
    <w:rsid w:val="000E2FE9"/>
    <w:rsid w:val="000F37A7"/>
    <w:rsid w:val="004E6610"/>
    <w:rsid w:val="006335BE"/>
    <w:rsid w:val="00657A93"/>
    <w:rsid w:val="008A333B"/>
    <w:rsid w:val="009B44DE"/>
    <w:rsid w:val="00BC04AE"/>
    <w:rsid w:val="00CF1690"/>
    <w:rsid w:val="00D17EBF"/>
    <w:rsid w:val="00D64A4C"/>
    <w:rsid w:val="00ED5CBE"/>
    <w:rsid w:val="00F4791F"/>
    <w:rsid w:val="00FA475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E6427"/>
  <w15:chartTrackingRefBased/>
  <w15:docId w15:val="{0C964DC5-0CA5-4E7C-9C16-538606244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1">
    <w:name w:val="Plain Table 1"/>
    <w:basedOn w:val="Tablanormal"/>
    <w:uiPriority w:val="41"/>
    <w:rsid w:val="00BC04A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3">
    <w:name w:val="Plain Table 3"/>
    <w:basedOn w:val="Tablanormal"/>
    <w:uiPriority w:val="43"/>
    <w:rsid w:val="00BC04A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4">
    <w:name w:val="Plain Table 4"/>
    <w:basedOn w:val="Tablanormal"/>
    <w:uiPriority w:val="44"/>
    <w:rsid w:val="00BC04A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cabezado">
    <w:name w:val="header"/>
    <w:basedOn w:val="Normal"/>
    <w:link w:val="EncabezadoCar"/>
    <w:uiPriority w:val="99"/>
    <w:unhideWhenUsed/>
    <w:rsid w:val="00BC04A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BC04AE"/>
    <w:rPr>
      <w:lang w:val="en-US"/>
    </w:rPr>
  </w:style>
  <w:style w:type="paragraph" w:styleId="Piedepgina">
    <w:name w:val="footer"/>
    <w:basedOn w:val="Normal"/>
    <w:link w:val="PiedepginaCar"/>
    <w:uiPriority w:val="99"/>
    <w:unhideWhenUsed/>
    <w:rsid w:val="00BC04A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BC04AE"/>
    <w:rPr>
      <w:lang w:val="en-US"/>
    </w:rPr>
  </w:style>
  <w:style w:type="paragraph" w:customStyle="1" w:styleId="Bibliografa1">
    <w:name w:val="Bibliografía1"/>
    <w:basedOn w:val="Normal"/>
    <w:link w:val="BibliographyCar"/>
    <w:rsid w:val="00ED5CBE"/>
    <w:pPr>
      <w:tabs>
        <w:tab w:val="left" w:pos="500"/>
      </w:tabs>
      <w:spacing w:after="240" w:line="240" w:lineRule="auto"/>
      <w:ind w:left="504" w:hanging="504"/>
    </w:pPr>
    <w:rPr>
      <w:lang w:val="es-MX"/>
    </w:rPr>
  </w:style>
  <w:style w:type="character" w:customStyle="1" w:styleId="BibliographyCar">
    <w:name w:val="Bibliography Car"/>
    <w:basedOn w:val="Fuentedeprrafopredeter"/>
    <w:link w:val="Bibliografa1"/>
    <w:rsid w:val="00ED5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336862">
      <w:bodyDiv w:val="1"/>
      <w:marLeft w:val="0"/>
      <w:marRight w:val="0"/>
      <w:marTop w:val="0"/>
      <w:marBottom w:val="0"/>
      <w:divBdr>
        <w:top w:val="none" w:sz="0" w:space="0" w:color="auto"/>
        <w:left w:val="none" w:sz="0" w:space="0" w:color="auto"/>
        <w:bottom w:val="none" w:sz="0" w:space="0" w:color="auto"/>
        <w:right w:val="none" w:sz="0" w:space="0" w:color="auto"/>
      </w:divBdr>
      <w:divsChild>
        <w:div w:id="6143351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129</Words>
  <Characters>39214</Characters>
  <Application>Microsoft Office Word</Application>
  <DocSecurity>0</DocSecurity>
  <Lines>326</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tor</dc:creator>
  <cp:keywords/>
  <dc:description/>
  <cp:lastModifiedBy>Nestor</cp:lastModifiedBy>
  <cp:revision>4</cp:revision>
  <dcterms:created xsi:type="dcterms:W3CDTF">2021-09-28T17:50:00Z</dcterms:created>
  <dcterms:modified xsi:type="dcterms:W3CDTF">2022-01-07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8pcSx7Cp"/&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